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87211A" w14:paraId="0763360E" w14:textId="77777777" w:rsidTr="00A26209">
        <w:tc>
          <w:tcPr>
            <w:tcW w:w="2765" w:type="dxa"/>
          </w:tcPr>
          <w:p w14:paraId="50920867" w14:textId="27714967" w:rsidR="0087211A" w:rsidRPr="0047541A" w:rsidRDefault="0087211A" w:rsidP="0047541A">
            <w:pPr>
              <w:pStyle w:val="TableParagraph"/>
              <w:kinsoku w:val="0"/>
              <w:overflowPunct w:val="0"/>
              <w:ind w:left="115"/>
              <w:rPr>
                <w:rFonts w:hint="eastAsia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ary antibody:</w:t>
            </w:r>
          </w:p>
        </w:tc>
        <w:tc>
          <w:tcPr>
            <w:tcW w:w="2765" w:type="dxa"/>
          </w:tcPr>
          <w:p w14:paraId="0D5928CB" w14:textId="77777777" w:rsidR="0087211A" w:rsidRDefault="0087211A" w:rsidP="0087211A"/>
        </w:tc>
        <w:tc>
          <w:tcPr>
            <w:tcW w:w="2766" w:type="dxa"/>
          </w:tcPr>
          <w:p w14:paraId="307EB143" w14:textId="77777777" w:rsidR="0087211A" w:rsidRDefault="0087211A" w:rsidP="00857F4F"/>
        </w:tc>
      </w:tr>
      <w:tr w:rsidR="0087211A" w14:paraId="4CAFA650" w14:textId="77777777" w:rsidTr="00A26209">
        <w:tc>
          <w:tcPr>
            <w:tcW w:w="2765" w:type="dxa"/>
          </w:tcPr>
          <w:p w14:paraId="041D5AFB" w14:textId="1E1F8F02" w:rsidR="0087211A" w:rsidRPr="0087211A" w:rsidRDefault="0087211A" w:rsidP="0087211A">
            <w:pPr>
              <w:pStyle w:val="TableParagraph"/>
              <w:kinsoku w:val="0"/>
              <w:overflowPunct w:val="0"/>
              <w:spacing w:before="141"/>
              <w:ind w:left="115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CD11b/ITGAM Rabbit pAb</w:t>
            </w:r>
          </w:p>
        </w:tc>
        <w:tc>
          <w:tcPr>
            <w:tcW w:w="2765" w:type="dxa"/>
          </w:tcPr>
          <w:p w14:paraId="753802E2" w14:textId="642AAE75" w:rsidR="0087211A" w:rsidRPr="0047541A" w:rsidRDefault="0087211A" w:rsidP="0047541A">
            <w:pPr>
              <w:pStyle w:val="TableParagraph"/>
              <w:kinsoku w:val="0"/>
              <w:overflowPunct w:val="0"/>
              <w:spacing w:before="141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:100(IF)</w:t>
            </w:r>
          </w:p>
        </w:tc>
        <w:tc>
          <w:tcPr>
            <w:tcW w:w="2766" w:type="dxa"/>
          </w:tcPr>
          <w:p w14:paraId="00D37EAF" w14:textId="1DB79E30" w:rsidR="0087211A" w:rsidRPr="0047541A" w:rsidRDefault="0087211A" w:rsidP="0047541A">
            <w:pPr>
              <w:pStyle w:val="TableParagraph"/>
              <w:kinsoku w:val="0"/>
              <w:overflowPunct w:val="0"/>
              <w:jc w:val="both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ZENBIO(380675)</w:t>
            </w:r>
          </w:p>
        </w:tc>
      </w:tr>
      <w:tr w:rsidR="0087211A" w14:paraId="0E35FBDB" w14:textId="77777777" w:rsidTr="00A26209">
        <w:tc>
          <w:tcPr>
            <w:tcW w:w="2765" w:type="dxa"/>
          </w:tcPr>
          <w:p w14:paraId="098C2162" w14:textId="217845EE" w:rsidR="0087211A" w:rsidRPr="0087211A" w:rsidRDefault="0087211A" w:rsidP="0087211A">
            <w:pPr>
              <w:pStyle w:val="TableParagraph"/>
              <w:kinsoku w:val="0"/>
              <w:overflowPunct w:val="0"/>
              <w:ind w:left="115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MCP1/CCL2 (5H2) Mouse mAb</w:t>
            </w:r>
          </w:p>
        </w:tc>
        <w:tc>
          <w:tcPr>
            <w:tcW w:w="2765" w:type="dxa"/>
          </w:tcPr>
          <w:p w14:paraId="52765235" w14:textId="77777777" w:rsidR="0087211A" w:rsidRDefault="0087211A" w:rsidP="0047541A">
            <w:pPr>
              <w:pStyle w:val="TableParagraph"/>
              <w:kinsoku w:val="0"/>
              <w:overflowPunct w:val="0"/>
              <w:spacing w:before="1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(WB)</w:t>
            </w:r>
          </w:p>
          <w:p w14:paraId="5FE97521" w14:textId="5473B8B6" w:rsidR="0087211A" w:rsidRPr="0047541A" w:rsidRDefault="0087211A" w:rsidP="0047541A">
            <w:pPr>
              <w:pStyle w:val="TableParagraph"/>
              <w:kinsoku w:val="0"/>
              <w:overflowPunct w:val="0"/>
              <w:spacing w:before="141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:200(IF)</w:t>
            </w:r>
          </w:p>
        </w:tc>
        <w:tc>
          <w:tcPr>
            <w:tcW w:w="2766" w:type="dxa"/>
          </w:tcPr>
          <w:p w14:paraId="1A3F6C99" w14:textId="7611A36E" w:rsidR="0087211A" w:rsidRPr="0047541A" w:rsidRDefault="0087211A" w:rsidP="0047541A">
            <w:pPr>
              <w:pStyle w:val="TableParagraph"/>
              <w:kinsoku w:val="0"/>
              <w:overflowPunct w:val="0"/>
              <w:jc w:val="both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ZENBIO(220691)</w:t>
            </w:r>
          </w:p>
        </w:tc>
      </w:tr>
      <w:tr w:rsidR="0087211A" w14:paraId="1BD8959B" w14:textId="77777777" w:rsidTr="00A26209">
        <w:tc>
          <w:tcPr>
            <w:tcW w:w="2765" w:type="dxa"/>
          </w:tcPr>
          <w:p w14:paraId="480BC4F8" w14:textId="607DB50D" w:rsidR="0087211A" w:rsidRDefault="0087211A" w:rsidP="0087211A">
            <w:pPr>
              <w:pStyle w:val="TableParagraph"/>
              <w:kinsoku w:val="0"/>
              <w:overflowPunct w:val="0"/>
              <w:ind w:left="115"/>
            </w:pPr>
            <w:r>
              <w:rPr>
                <w:sz w:val="20"/>
                <w:szCs w:val="20"/>
              </w:rPr>
              <w:t>IL1</w:t>
            </w:r>
            <w:r>
              <w:rPr>
                <w:rFonts w:hint="eastAsia"/>
                <w:sz w:val="20"/>
                <w:szCs w:val="20"/>
              </w:rPr>
              <w:t>β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abbit Ab</w:t>
            </w:r>
          </w:p>
        </w:tc>
        <w:tc>
          <w:tcPr>
            <w:tcW w:w="2765" w:type="dxa"/>
          </w:tcPr>
          <w:p w14:paraId="069031B8" w14:textId="768201C5" w:rsidR="0087211A" w:rsidRPr="0087211A" w:rsidRDefault="0087211A" w:rsidP="0047541A">
            <w:pPr>
              <w:pStyle w:val="TableParagraph"/>
              <w:kinsoku w:val="0"/>
              <w:overflowPunct w:val="0"/>
              <w:spacing w:before="141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: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00</w:t>
            </w:r>
            <w:r w:rsidR="0047541A">
              <w:rPr>
                <w:sz w:val="20"/>
                <w:szCs w:val="20"/>
              </w:rPr>
              <w:t>(WB)</w:t>
            </w:r>
          </w:p>
        </w:tc>
        <w:tc>
          <w:tcPr>
            <w:tcW w:w="2766" w:type="dxa"/>
          </w:tcPr>
          <w:p w14:paraId="64D0083A" w14:textId="7C408A6E" w:rsidR="0087211A" w:rsidRPr="0087211A" w:rsidRDefault="0087211A" w:rsidP="0047541A">
            <w:pPr>
              <w:spacing w:before="141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211A">
              <w:rPr>
                <w:rFonts w:ascii="Times New Roman" w:hAnsi="Times New Roman" w:cs="Times New Roman"/>
                <w:kern w:val="0"/>
                <w:sz w:val="20"/>
                <w:szCs w:val="20"/>
              </w:rPr>
              <w:t>Affinity (DF6251)</w:t>
            </w:r>
          </w:p>
        </w:tc>
      </w:tr>
      <w:tr w:rsidR="0087211A" w:rsidRPr="00EA3CD4" w14:paraId="18CB61C5" w14:textId="77777777" w:rsidTr="00A26209">
        <w:tc>
          <w:tcPr>
            <w:tcW w:w="2765" w:type="dxa"/>
          </w:tcPr>
          <w:p w14:paraId="5EF00A70" w14:textId="456DD459" w:rsidR="0087211A" w:rsidRPr="0087211A" w:rsidRDefault="0087211A" w:rsidP="00EA3CD4">
            <w:pPr>
              <w:pStyle w:val="TableParagraph"/>
              <w:kinsoku w:val="0"/>
              <w:overflowPunct w:val="0"/>
              <w:spacing w:before="141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GAPDH Rabbit Ab</w:t>
            </w:r>
          </w:p>
        </w:tc>
        <w:tc>
          <w:tcPr>
            <w:tcW w:w="2765" w:type="dxa"/>
          </w:tcPr>
          <w:p w14:paraId="39CD4E31" w14:textId="748AD2BB" w:rsidR="00857F4F" w:rsidRPr="00857F4F" w:rsidRDefault="0087211A" w:rsidP="00EA3CD4">
            <w:pPr>
              <w:pStyle w:val="TableParagraph"/>
              <w:kinsoku w:val="0"/>
              <w:overflowPunct w:val="0"/>
              <w:spacing w:before="141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:3000</w:t>
            </w:r>
            <w:r w:rsidR="0047541A">
              <w:rPr>
                <w:sz w:val="20"/>
                <w:szCs w:val="20"/>
              </w:rPr>
              <w:t>(WB)</w:t>
            </w:r>
          </w:p>
        </w:tc>
        <w:tc>
          <w:tcPr>
            <w:tcW w:w="2766" w:type="dxa"/>
          </w:tcPr>
          <w:p w14:paraId="143D9009" w14:textId="020002A7" w:rsidR="0087211A" w:rsidRPr="00857F4F" w:rsidRDefault="0087211A" w:rsidP="00EA3CD4">
            <w:pPr>
              <w:pStyle w:val="TableParagraph"/>
              <w:kinsoku w:val="0"/>
              <w:overflowPunct w:val="0"/>
              <w:spacing w:before="141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Affinity</w:t>
            </w:r>
            <w:r w:rsidRPr="00EA3CD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AF7021)</w:t>
            </w:r>
          </w:p>
        </w:tc>
      </w:tr>
      <w:tr w:rsidR="0087211A" w:rsidRPr="00EA3CD4" w14:paraId="4C243D5B" w14:textId="77777777" w:rsidTr="00A26209">
        <w:tc>
          <w:tcPr>
            <w:tcW w:w="2765" w:type="dxa"/>
          </w:tcPr>
          <w:p w14:paraId="4D727465" w14:textId="3163FA85" w:rsidR="0087211A" w:rsidRPr="00430197" w:rsidRDefault="00512B71" w:rsidP="00430197">
            <w:pPr>
              <w:pStyle w:val="TableParagraph"/>
              <w:kinsoku w:val="0"/>
              <w:overflowPunct w:val="0"/>
              <w:spacing w:before="141"/>
              <w:rPr>
                <w:sz w:val="20"/>
                <w:szCs w:val="20"/>
              </w:rPr>
            </w:pPr>
            <w:r w:rsidRPr="00430197">
              <w:rPr>
                <w:rFonts w:hint="eastAsia"/>
                <w:sz w:val="20"/>
                <w:szCs w:val="20"/>
              </w:rPr>
              <w:t>C</w:t>
            </w:r>
            <w:r w:rsidRPr="00430197">
              <w:rPr>
                <w:sz w:val="20"/>
                <w:szCs w:val="20"/>
              </w:rPr>
              <w:t xml:space="preserve">XCL12 </w:t>
            </w:r>
            <w:r w:rsidR="00430197">
              <w:rPr>
                <w:sz w:val="20"/>
                <w:szCs w:val="20"/>
              </w:rPr>
              <w:t>Rabbit Ab</w:t>
            </w:r>
          </w:p>
        </w:tc>
        <w:tc>
          <w:tcPr>
            <w:tcW w:w="2765" w:type="dxa"/>
          </w:tcPr>
          <w:p w14:paraId="3AE81884" w14:textId="0CC34CFE" w:rsidR="0087211A" w:rsidRPr="00430197" w:rsidRDefault="00430197" w:rsidP="00EA3CD4">
            <w:pPr>
              <w:pStyle w:val="TableParagraph"/>
              <w:kinsoku w:val="0"/>
              <w:overflowPunct w:val="0"/>
              <w:spacing w:before="141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  <w:r w:rsidR="0047541A">
              <w:rPr>
                <w:sz w:val="20"/>
                <w:szCs w:val="20"/>
              </w:rPr>
              <w:t>(WB)</w:t>
            </w:r>
          </w:p>
        </w:tc>
        <w:tc>
          <w:tcPr>
            <w:tcW w:w="2766" w:type="dxa"/>
          </w:tcPr>
          <w:p w14:paraId="750140EA" w14:textId="0292A5DD" w:rsidR="0087211A" w:rsidRPr="00430197" w:rsidRDefault="00512B71" w:rsidP="00EA3CD4">
            <w:pPr>
              <w:pStyle w:val="TableParagraph"/>
              <w:kinsoku w:val="0"/>
              <w:overflowPunct w:val="0"/>
              <w:spacing w:before="141"/>
              <w:rPr>
                <w:sz w:val="20"/>
                <w:szCs w:val="20"/>
              </w:rPr>
            </w:pPr>
            <w:r w:rsidRPr="00430197">
              <w:rPr>
                <w:sz w:val="20"/>
                <w:szCs w:val="20"/>
              </w:rPr>
              <w:t xml:space="preserve">Abcam </w:t>
            </w:r>
            <w:r w:rsidRPr="00430197">
              <w:rPr>
                <w:sz w:val="20"/>
                <w:szCs w:val="20"/>
              </w:rPr>
              <w:t>(ab9797)</w:t>
            </w:r>
          </w:p>
        </w:tc>
      </w:tr>
      <w:tr w:rsidR="0087211A" w:rsidRPr="00EA3CD4" w14:paraId="6281057B" w14:textId="77777777" w:rsidTr="00A26209">
        <w:tc>
          <w:tcPr>
            <w:tcW w:w="2765" w:type="dxa"/>
          </w:tcPr>
          <w:p w14:paraId="255298B6" w14:textId="5A415311" w:rsidR="0087211A" w:rsidRPr="00430197" w:rsidRDefault="00430197" w:rsidP="00EA3CD4">
            <w:pPr>
              <w:pStyle w:val="TableParagraph"/>
              <w:kinsoku w:val="0"/>
              <w:overflowPunct w:val="0"/>
              <w:spacing w:before="141"/>
              <w:rPr>
                <w:sz w:val="20"/>
                <w:szCs w:val="20"/>
              </w:rPr>
            </w:pPr>
            <w:r w:rsidRPr="00430197">
              <w:rPr>
                <w:rFonts w:hint="eastAsia"/>
                <w:sz w:val="20"/>
                <w:szCs w:val="20"/>
              </w:rPr>
              <w:t>C</w:t>
            </w:r>
            <w:r w:rsidRPr="00430197">
              <w:rPr>
                <w:sz w:val="20"/>
                <w:szCs w:val="20"/>
              </w:rPr>
              <w:t>XCR4</w:t>
            </w:r>
            <w:r>
              <w:rPr>
                <w:sz w:val="20"/>
                <w:szCs w:val="20"/>
              </w:rPr>
              <w:t xml:space="preserve"> Mouse Ab</w:t>
            </w:r>
          </w:p>
        </w:tc>
        <w:tc>
          <w:tcPr>
            <w:tcW w:w="2765" w:type="dxa"/>
          </w:tcPr>
          <w:p w14:paraId="6CB950FC" w14:textId="3B6D65E5" w:rsidR="0087211A" w:rsidRPr="00430197" w:rsidRDefault="00430197" w:rsidP="00EA3CD4">
            <w:pPr>
              <w:pStyle w:val="TableParagraph"/>
              <w:kinsoku w:val="0"/>
              <w:overflowPunct w:val="0"/>
              <w:spacing w:before="141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  <w:r w:rsidR="0047541A">
              <w:rPr>
                <w:sz w:val="20"/>
                <w:szCs w:val="20"/>
              </w:rPr>
              <w:t>(WB)</w:t>
            </w:r>
          </w:p>
        </w:tc>
        <w:tc>
          <w:tcPr>
            <w:tcW w:w="2766" w:type="dxa"/>
          </w:tcPr>
          <w:p w14:paraId="1C64CFB5" w14:textId="283C4838" w:rsidR="0087211A" w:rsidRPr="00430197" w:rsidRDefault="00430197" w:rsidP="00EA3CD4">
            <w:pPr>
              <w:pStyle w:val="TableParagraph"/>
              <w:kinsoku w:val="0"/>
              <w:overflowPunct w:val="0"/>
              <w:spacing w:before="141"/>
              <w:rPr>
                <w:sz w:val="20"/>
                <w:szCs w:val="20"/>
              </w:rPr>
            </w:pPr>
            <w:r w:rsidRPr="00430197">
              <w:rPr>
                <w:sz w:val="20"/>
                <w:szCs w:val="20"/>
              </w:rPr>
              <w:t>Proteintech</w:t>
            </w:r>
            <w:r>
              <w:rPr>
                <w:sz w:val="20"/>
                <w:szCs w:val="20"/>
              </w:rPr>
              <w:t xml:space="preserve"> </w:t>
            </w:r>
            <w:r w:rsidRPr="00430197">
              <w:rPr>
                <w:sz w:val="20"/>
                <w:szCs w:val="20"/>
              </w:rPr>
              <w:t>(60042-1-Ig)</w:t>
            </w:r>
          </w:p>
        </w:tc>
      </w:tr>
      <w:tr w:rsidR="0087211A" w:rsidRPr="00EA3CD4" w14:paraId="1FC3B854" w14:textId="77777777" w:rsidTr="00A26209">
        <w:tc>
          <w:tcPr>
            <w:tcW w:w="2765" w:type="dxa"/>
          </w:tcPr>
          <w:p w14:paraId="0ABC1867" w14:textId="20560B40" w:rsidR="0087211A" w:rsidRPr="00EA3CD4" w:rsidRDefault="00430197" w:rsidP="00EA3CD4">
            <w:pPr>
              <w:pStyle w:val="TableParagraph"/>
              <w:kinsoku w:val="0"/>
              <w:overflowPunct w:val="0"/>
              <w:spacing w:before="141"/>
              <w:rPr>
                <w:sz w:val="20"/>
                <w:szCs w:val="20"/>
              </w:rPr>
            </w:pPr>
            <w:r w:rsidRPr="00EA3CD4">
              <w:rPr>
                <w:rFonts w:hint="eastAsia"/>
                <w:sz w:val="20"/>
                <w:szCs w:val="20"/>
              </w:rPr>
              <w:t>P</w:t>
            </w:r>
            <w:r w:rsidRPr="00EA3CD4">
              <w:rPr>
                <w:sz w:val="20"/>
                <w:szCs w:val="20"/>
              </w:rPr>
              <w:t>-STAT3</w:t>
            </w:r>
            <w:r w:rsidR="00857F4F" w:rsidRPr="00EA3CD4">
              <w:rPr>
                <w:sz w:val="20"/>
                <w:szCs w:val="20"/>
              </w:rPr>
              <w:t xml:space="preserve"> Rabbit Ab</w:t>
            </w:r>
          </w:p>
        </w:tc>
        <w:tc>
          <w:tcPr>
            <w:tcW w:w="2765" w:type="dxa"/>
          </w:tcPr>
          <w:p w14:paraId="6D00DD4A" w14:textId="0F94BA19" w:rsidR="0087211A" w:rsidRPr="00EA3CD4" w:rsidRDefault="00857F4F" w:rsidP="00EA3CD4">
            <w:pPr>
              <w:pStyle w:val="TableParagraph"/>
              <w:kinsoku w:val="0"/>
              <w:overflowPunct w:val="0"/>
              <w:spacing w:before="1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  <w:r w:rsidR="0047541A">
              <w:rPr>
                <w:sz w:val="20"/>
                <w:szCs w:val="20"/>
              </w:rPr>
              <w:t>(WB)</w:t>
            </w:r>
          </w:p>
        </w:tc>
        <w:tc>
          <w:tcPr>
            <w:tcW w:w="2766" w:type="dxa"/>
          </w:tcPr>
          <w:p w14:paraId="553650B9" w14:textId="20F3D248" w:rsidR="0087211A" w:rsidRPr="00EA3CD4" w:rsidRDefault="00857F4F" w:rsidP="00EA3CD4">
            <w:pPr>
              <w:pStyle w:val="TableParagraph"/>
              <w:kinsoku w:val="0"/>
              <w:overflowPunct w:val="0"/>
              <w:spacing w:before="141"/>
              <w:rPr>
                <w:sz w:val="20"/>
                <w:szCs w:val="20"/>
              </w:rPr>
            </w:pPr>
            <w:r w:rsidRPr="00EA3CD4">
              <w:rPr>
                <w:rFonts w:hint="eastAsia"/>
                <w:sz w:val="20"/>
                <w:szCs w:val="20"/>
              </w:rPr>
              <w:t>C</w:t>
            </w:r>
            <w:r w:rsidRPr="00EA3CD4">
              <w:rPr>
                <w:sz w:val="20"/>
                <w:szCs w:val="20"/>
              </w:rPr>
              <w:t>ST (9131)</w:t>
            </w:r>
          </w:p>
        </w:tc>
      </w:tr>
      <w:tr w:rsidR="00430197" w:rsidRPr="00EA3CD4" w14:paraId="145735CC" w14:textId="77777777" w:rsidTr="00A26209">
        <w:tc>
          <w:tcPr>
            <w:tcW w:w="2765" w:type="dxa"/>
          </w:tcPr>
          <w:p w14:paraId="5BB49165" w14:textId="4F862936" w:rsidR="00430197" w:rsidRPr="00EA3CD4" w:rsidRDefault="00430197" w:rsidP="00EA3CD4">
            <w:pPr>
              <w:pStyle w:val="TableParagraph"/>
              <w:kinsoku w:val="0"/>
              <w:overflowPunct w:val="0"/>
              <w:spacing w:before="141"/>
              <w:rPr>
                <w:sz w:val="20"/>
                <w:szCs w:val="20"/>
              </w:rPr>
            </w:pPr>
            <w:r w:rsidRPr="00EA3CD4">
              <w:rPr>
                <w:rFonts w:hint="eastAsia"/>
                <w:sz w:val="20"/>
                <w:szCs w:val="20"/>
              </w:rPr>
              <w:t>S</w:t>
            </w:r>
            <w:r w:rsidRPr="00EA3CD4">
              <w:rPr>
                <w:sz w:val="20"/>
                <w:szCs w:val="20"/>
              </w:rPr>
              <w:t>TAT3</w:t>
            </w:r>
            <w:r w:rsidR="00857F4F" w:rsidRPr="00EA3CD4">
              <w:rPr>
                <w:sz w:val="20"/>
                <w:szCs w:val="20"/>
              </w:rPr>
              <w:t xml:space="preserve"> Mouse Ab</w:t>
            </w:r>
          </w:p>
        </w:tc>
        <w:tc>
          <w:tcPr>
            <w:tcW w:w="2765" w:type="dxa"/>
          </w:tcPr>
          <w:p w14:paraId="393AC6E7" w14:textId="6EEACFD1" w:rsidR="00430197" w:rsidRPr="00EA3CD4" w:rsidRDefault="00857F4F" w:rsidP="00EA3CD4">
            <w:pPr>
              <w:pStyle w:val="TableParagraph"/>
              <w:kinsoku w:val="0"/>
              <w:overflowPunct w:val="0"/>
              <w:spacing w:before="141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  <w:r w:rsidR="0047541A">
              <w:rPr>
                <w:sz w:val="20"/>
                <w:szCs w:val="20"/>
              </w:rPr>
              <w:t>(WB)</w:t>
            </w:r>
          </w:p>
        </w:tc>
        <w:tc>
          <w:tcPr>
            <w:tcW w:w="2766" w:type="dxa"/>
          </w:tcPr>
          <w:p w14:paraId="1EED6562" w14:textId="2BAB4956" w:rsidR="00430197" w:rsidRPr="00EA3CD4" w:rsidRDefault="00857F4F" w:rsidP="00EA3CD4">
            <w:pPr>
              <w:pStyle w:val="TableParagraph"/>
              <w:kinsoku w:val="0"/>
              <w:overflowPunct w:val="0"/>
              <w:spacing w:before="141"/>
              <w:rPr>
                <w:sz w:val="20"/>
                <w:szCs w:val="20"/>
              </w:rPr>
            </w:pPr>
            <w:r w:rsidRPr="00EA3CD4">
              <w:rPr>
                <w:rFonts w:hint="eastAsia"/>
                <w:sz w:val="20"/>
                <w:szCs w:val="20"/>
              </w:rPr>
              <w:t>C</w:t>
            </w:r>
            <w:r w:rsidRPr="00EA3CD4">
              <w:rPr>
                <w:sz w:val="20"/>
                <w:szCs w:val="20"/>
              </w:rPr>
              <w:t>ST (913</w:t>
            </w:r>
            <w:r w:rsidRPr="00EA3CD4">
              <w:rPr>
                <w:sz w:val="20"/>
                <w:szCs w:val="20"/>
              </w:rPr>
              <w:t>9</w:t>
            </w:r>
            <w:r w:rsidRPr="00EA3CD4">
              <w:rPr>
                <w:sz w:val="20"/>
                <w:szCs w:val="20"/>
              </w:rPr>
              <w:t>)</w:t>
            </w:r>
          </w:p>
        </w:tc>
      </w:tr>
      <w:tr w:rsidR="00430197" w:rsidRPr="00EA3CD4" w14:paraId="2B375447" w14:textId="77777777" w:rsidTr="00A26209">
        <w:tc>
          <w:tcPr>
            <w:tcW w:w="2765" w:type="dxa"/>
          </w:tcPr>
          <w:p w14:paraId="7E8F702B" w14:textId="193DA6C7" w:rsidR="00430197" w:rsidRPr="00EA3CD4" w:rsidRDefault="00430197" w:rsidP="00EA3CD4">
            <w:pPr>
              <w:pStyle w:val="TableParagraph"/>
              <w:kinsoku w:val="0"/>
              <w:overflowPunct w:val="0"/>
              <w:spacing w:before="141"/>
              <w:rPr>
                <w:rFonts w:hint="eastAsia"/>
                <w:sz w:val="20"/>
                <w:szCs w:val="20"/>
              </w:rPr>
            </w:pPr>
            <w:r w:rsidRPr="00EA3CD4">
              <w:rPr>
                <w:rFonts w:hint="eastAsia"/>
                <w:sz w:val="20"/>
                <w:szCs w:val="20"/>
              </w:rPr>
              <w:t>p</w:t>
            </w:r>
            <w:r w:rsidRPr="00EA3CD4">
              <w:rPr>
                <w:sz w:val="20"/>
                <w:szCs w:val="20"/>
              </w:rPr>
              <w:t>-P65</w:t>
            </w:r>
            <w:r w:rsidR="00857F4F" w:rsidRPr="00EA3CD4">
              <w:rPr>
                <w:sz w:val="20"/>
                <w:szCs w:val="20"/>
              </w:rPr>
              <w:t xml:space="preserve"> Rabbit Ab</w:t>
            </w:r>
          </w:p>
        </w:tc>
        <w:tc>
          <w:tcPr>
            <w:tcW w:w="2765" w:type="dxa"/>
          </w:tcPr>
          <w:p w14:paraId="5FCF2F89" w14:textId="413365A9" w:rsidR="00430197" w:rsidRPr="00EA3CD4" w:rsidRDefault="00857F4F" w:rsidP="00EA3CD4">
            <w:pPr>
              <w:pStyle w:val="TableParagraph"/>
              <w:kinsoku w:val="0"/>
              <w:overflowPunct w:val="0"/>
              <w:spacing w:before="141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  <w:r w:rsidR="0047541A">
              <w:rPr>
                <w:sz w:val="20"/>
                <w:szCs w:val="20"/>
              </w:rPr>
              <w:t>(WB)</w:t>
            </w:r>
          </w:p>
        </w:tc>
        <w:tc>
          <w:tcPr>
            <w:tcW w:w="2766" w:type="dxa"/>
          </w:tcPr>
          <w:p w14:paraId="2A5F75CF" w14:textId="1EAD63AD" w:rsidR="00430197" w:rsidRPr="00EA3CD4" w:rsidRDefault="00857F4F" w:rsidP="00EA3CD4">
            <w:pPr>
              <w:pStyle w:val="TableParagraph"/>
              <w:kinsoku w:val="0"/>
              <w:overflowPunct w:val="0"/>
              <w:spacing w:before="141"/>
              <w:rPr>
                <w:sz w:val="20"/>
                <w:szCs w:val="20"/>
              </w:rPr>
            </w:pPr>
            <w:r w:rsidRPr="00EA3CD4">
              <w:rPr>
                <w:rFonts w:hint="eastAsia"/>
                <w:sz w:val="20"/>
                <w:szCs w:val="20"/>
              </w:rPr>
              <w:t>C</w:t>
            </w:r>
            <w:r w:rsidRPr="00EA3CD4">
              <w:rPr>
                <w:sz w:val="20"/>
                <w:szCs w:val="20"/>
              </w:rPr>
              <w:t>ST (3031)</w:t>
            </w:r>
          </w:p>
        </w:tc>
      </w:tr>
      <w:tr w:rsidR="00430197" w:rsidRPr="00EA3CD4" w14:paraId="1281174D" w14:textId="77777777" w:rsidTr="00A26209">
        <w:tc>
          <w:tcPr>
            <w:tcW w:w="2765" w:type="dxa"/>
          </w:tcPr>
          <w:p w14:paraId="15C9A7EF" w14:textId="456163F1" w:rsidR="00430197" w:rsidRPr="00EA3CD4" w:rsidRDefault="00430197" w:rsidP="00EA3CD4">
            <w:pPr>
              <w:pStyle w:val="TableParagraph"/>
              <w:kinsoku w:val="0"/>
              <w:overflowPunct w:val="0"/>
              <w:spacing w:before="141"/>
              <w:rPr>
                <w:rFonts w:hint="eastAsia"/>
                <w:sz w:val="20"/>
                <w:szCs w:val="20"/>
              </w:rPr>
            </w:pPr>
            <w:r w:rsidRPr="00EA3CD4">
              <w:rPr>
                <w:rFonts w:hint="eastAsia"/>
                <w:sz w:val="20"/>
                <w:szCs w:val="20"/>
              </w:rPr>
              <w:t>P</w:t>
            </w:r>
            <w:r w:rsidRPr="00EA3CD4">
              <w:rPr>
                <w:sz w:val="20"/>
                <w:szCs w:val="20"/>
              </w:rPr>
              <w:t>65</w:t>
            </w:r>
            <w:r w:rsidR="00857F4F" w:rsidRPr="00EA3CD4">
              <w:rPr>
                <w:sz w:val="20"/>
                <w:szCs w:val="20"/>
              </w:rPr>
              <w:t xml:space="preserve"> Rabbit Ab</w:t>
            </w:r>
          </w:p>
        </w:tc>
        <w:tc>
          <w:tcPr>
            <w:tcW w:w="2765" w:type="dxa"/>
          </w:tcPr>
          <w:p w14:paraId="743C2DF3" w14:textId="6BCFCB0D" w:rsidR="00430197" w:rsidRPr="00EA3CD4" w:rsidRDefault="00857F4F" w:rsidP="00EA3CD4">
            <w:pPr>
              <w:pStyle w:val="TableParagraph"/>
              <w:kinsoku w:val="0"/>
              <w:overflowPunct w:val="0"/>
              <w:spacing w:before="141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  <w:r w:rsidR="0047541A">
              <w:rPr>
                <w:sz w:val="20"/>
                <w:szCs w:val="20"/>
              </w:rPr>
              <w:t>(WB)</w:t>
            </w:r>
          </w:p>
        </w:tc>
        <w:tc>
          <w:tcPr>
            <w:tcW w:w="2766" w:type="dxa"/>
          </w:tcPr>
          <w:p w14:paraId="43BBB0F9" w14:textId="7F8023B2" w:rsidR="00430197" w:rsidRPr="00EA3CD4" w:rsidRDefault="00857F4F" w:rsidP="00EA3CD4">
            <w:pPr>
              <w:pStyle w:val="TableParagraph"/>
              <w:kinsoku w:val="0"/>
              <w:overflowPunct w:val="0"/>
              <w:spacing w:before="141"/>
              <w:rPr>
                <w:sz w:val="20"/>
                <w:szCs w:val="20"/>
              </w:rPr>
            </w:pPr>
            <w:r w:rsidRPr="00EA3CD4">
              <w:rPr>
                <w:rFonts w:hint="eastAsia"/>
                <w:sz w:val="20"/>
                <w:szCs w:val="20"/>
              </w:rPr>
              <w:t>C</w:t>
            </w:r>
            <w:r w:rsidRPr="00EA3CD4">
              <w:rPr>
                <w:sz w:val="20"/>
                <w:szCs w:val="20"/>
              </w:rPr>
              <w:t>ST (</w:t>
            </w:r>
            <w:r w:rsidRPr="00EA3CD4">
              <w:rPr>
                <w:sz w:val="20"/>
                <w:szCs w:val="20"/>
              </w:rPr>
              <w:t>8242)</w:t>
            </w:r>
          </w:p>
        </w:tc>
      </w:tr>
      <w:tr w:rsidR="00430197" w:rsidRPr="00EA3CD4" w14:paraId="476962FD" w14:textId="77777777" w:rsidTr="00A26209">
        <w:tc>
          <w:tcPr>
            <w:tcW w:w="2765" w:type="dxa"/>
          </w:tcPr>
          <w:p w14:paraId="74D78E7E" w14:textId="5E58DE52" w:rsidR="00430197" w:rsidRPr="00EA3CD4" w:rsidRDefault="00430197" w:rsidP="00EA3CD4">
            <w:pPr>
              <w:pStyle w:val="TableParagraph"/>
              <w:kinsoku w:val="0"/>
              <w:overflowPunct w:val="0"/>
              <w:spacing w:before="141"/>
              <w:rPr>
                <w:rFonts w:hint="eastAsia"/>
                <w:sz w:val="20"/>
                <w:szCs w:val="20"/>
              </w:rPr>
            </w:pPr>
            <w:r w:rsidRPr="00EA3CD4">
              <w:rPr>
                <w:rFonts w:hint="eastAsia"/>
                <w:sz w:val="20"/>
                <w:szCs w:val="20"/>
              </w:rPr>
              <w:t>p</w:t>
            </w:r>
            <w:r w:rsidRPr="00EA3CD4">
              <w:rPr>
                <w:sz w:val="20"/>
                <w:szCs w:val="20"/>
              </w:rPr>
              <w:t>-JNK</w:t>
            </w:r>
            <w:r w:rsidR="00EA3CD4">
              <w:rPr>
                <w:sz w:val="20"/>
                <w:szCs w:val="20"/>
              </w:rPr>
              <w:t xml:space="preserve"> Rabbit Ab</w:t>
            </w:r>
          </w:p>
        </w:tc>
        <w:tc>
          <w:tcPr>
            <w:tcW w:w="2765" w:type="dxa"/>
          </w:tcPr>
          <w:p w14:paraId="0C825EA7" w14:textId="1DAD9694" w:rsidR="00430197" w:rsidRPr="00EA3CD4" w:rsidRDefault="00857F4F" w:rsidP="00EA3CD4">
            <w:pPr>
              <w:pStyle w:val="TableParagraph"/>
              <w:kinsoku w:val="0"/>
              <w:overflowPunct w:val="0"/>
              <w:spacing w:before="141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  <w:r w:rsidR="0047541A">
              <w:rPr>
                <w:sz w:val="20"/>
                <w:szCs w:val="20"/>
              </w:rPr>
              <w:t>(WB)</w:t>
            </w:r>
          </w:p>
        </w:tc>
        <w:tc>
          <w:tcPr>
            <w:tcW w:w="2766" w:type="dxa"/>
          </w:tcPr>
          <w:p w14:paraId="0075EF49" w14:textId="42AEB970" w:rsidR="00430197" w:rsidRPr="00EA3CD4" w:rsidRDefault="00724BEC" w:rsidP="00EA3CD4">
            <w:pPr>
              <w:pStyle w:val="TableParagraph"/>
              <w:kinsoku w:val="0"/>
              <w:overflowPunct w:val="0"/>
              <w:spacing w:before="141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ST (4668)</w:t>
            </w:r>
          </w:p>
        </w:tc>
      </w:tr>
      <w:tr w:rsidR="00430197" w:rsidRPr="00EA3CD4" w14:paraId="1394438B" w14:textId="77777777" w:rsidTr="00A26209">
        <w:tc>
          <w:tcPr>
            <w:tcW w:w="2765" w:type="dxa"/>
          </w:tcPr>
          <w:p w14:paraId="2203B7A2" w14:textId="5C9CFA3C" w:rsidR="00430197" w:rsidRPr="00EA3CD4" w:rsidRDefault="00430197" w:rsidP="00EA3CD4">
            <w:pPr>
              <w:pStyle w:val="TableParagraph"/>
              <w:kinsoku w:val="0"/>
              <w:overflowPunct w:val="0"/>
              <w:spacing w:before="141"/>
              <w:rPr>
                <w:rFonts w:hint="eastAsia"/>
                <w:sz w:val="20"/>
                <w:szCs w:val="20"/>
              </w:rPr>
            </w:pPr>
            <w:r w:rsidRPr="00EA3CD4">
              <w:rPr>
                <w:rFonts w:hint="eastAsia"/>
                <w:sz w:val="20"/>
                <w:szCs w:val="20"/>
              </w:rPr>
              <w:t>J</w:t>
            </w:r>
            <w:r w:rsidRPr="00EA3CD4">
              <w:rPr>
                <w:sz w:val="20"/>
                <w:szCs w:val="20"/>
              </w:rPr>
              <w:t>NK</w:t>
            </w:r>
            <w:r w:rsidR="00EA3CD4">
              <w:rPr>
                <w:sz w:val="20"/>
                <w:szCs w:val="20"/>
              </w:rPr>
              <w:t xml:space="preserve"> </w:t>
            </w:r>
            <w:r w:rsidR="00EA3CD4">
              <w:rPr>
                <w:sz w:val="20"/>
                <w:szCs w:val="20"/>
              </w:rPr>
              <w:t>Rabbit Ab</w:t>
            </w:r>
          </w:p>
        </w:tc>
        <w:tc>
          <w:tcPr>
            <w:tcW w:w="2765" w:type="dxa"/>
          </w:tcPr>
          <w:p w14:paraId="03A88A16" w14:textId="27767220" w:rsidR="00430197" w:rsidRPr="00EA3CD4" w:rsidRDefault="00857F4F" w:rsidP="00EA3CD4">
            <w:pPr>
              <w:pStyle w:val="TableParagraph"/>
              <w:kinsoku w:val="0"/>
              <w:overflowPunct w:val="0"/>
              <w:spacing w:before="141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  <w:r w:rsidR="0047541A">
              <w:rPr>
                <w:sz w:val="20"/>
                <w:szCs w:val="20"/>
              </w:rPr>
              <w:t>(WB)</w:t>
            </w:r>
          </w:p>
        </w:tc>
        <w:tc>
          <w:tcPr>
            <w:tcW w:w="2766" w:type="dxa"/>
          </w:tcPr>
          <w:p w14:paraId="73C6255D" w14:textId="50E522BF" w:rsidR="00430197" w:rsidRPr="00EA3CD4" w:rsidRDefault="00EA3CD4" w:rsidP="00EA3CD4">
            <w:pPr>
              <w:pStyle w:val="TableParagraph"/>
              <w:kinsoku w:val="0"/>
              <w:overflowPunct w:val="0"/>
              <w:spacing w:before="141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ST (9252)</w:t>
            </w:r>
          </w:p>
        </w:tc>
      </w:tr>
      <w:tr w:rsidR="00430197" w:rsidRPr="00EA3CD4" w14:paraId="7DA61E8E" w14:textId="77777777" w:rsidTr="00A26209">
        <w:tc>
          <w:tcPr>
            <w:tcW w:w="2765" w:type="dxa"/>
          </w:tcPr>
          <w:p w14:paraId="7F4B48A3" w14:textId="51CAE425" w:rsidR="00430197" w:rsidRPr="00EA3CD4" w:rsidRDefault="00430197" w:rsidP="00EA3CD4">
            <w:pPr>
              <w:pStyle w:val="TableParagraph"/>
              <w:kinsoku w:val="0"/>
              <w:overflowPunct w:val="0"/>
              <w:spacing w:before="141"/>
              <w:rPr>
                <w:rFonts w:hint="eastAsia"/>
                <w:sz w:val="20"/>
                <w:szCs w:val="20"/>
              </w:rPr>
            </w:pPr>
            <w:r w:rsidRPr="00EA3CD4">
              <w:rPr>
                <w:rFonts w:hint="eastAsia"/>
                <w:sz w:val="20"/>
                <w:szCs w:val="20"/>
              </w:rPr>
              <w:t>p</w:t>
            </w:r>
            <w:r w:rsidRPr="00EA3CD4">
              <w:rPr>
                <w:sz w:val="20"/>
                <w:szCs w:val="20"/>
              </w:rPr>
              <w:t>-P38</w:t>
            </w:r>
            <w:r w:rsidR="00EA3CD4">
              <w:rPr>
                <w:sz w:val="20"/>
                <w:szCs w:val="20"/>
              </w:rPr>
              <w:t xml:space="preserve"> </w:t>
            </w:r>
            <w:r w:rsidR="00EA3CD4">
              <w:rPr>
                <w:sz w:val="20"/>
                <w:szCs w:val="20"/>
              </w:rPr>
              <w:t>Rabbit Ab</w:t>
            </w:r>
          </w:p>
        </w:tc>
        <w:tc>
          <w:tcPr>
            <w:tcW w:w="2765" w:type="dxa"/>
          </w:tcPr>
          <w:p w14:paraId="062E83BD" w14:textId="0604FE9C" w:rsidR="00430197" w:rsidRPr="00EA3CD4" w:rsidRDefault="00857F4F" w:rsidP="00EA3CD4">
            <w:pPr>
              <w:pStyle w:val="TableParagraph"/>
              <w:kinsoku w:val="0"/>
              <w:overflowPunct w:val="0"/>
              <w:spacing w:before="141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  <w:r w:rsidR="0047541A">
              <w:rPr>
                <w:sz w:val="20"/>
                <w:szCs w:val="20"/>
              </w:rPr>
              <w:t>(WB)</w:t>
            </w:r>
          </w:p>
        </w:tc>
        <w:tc>
          <w:tcPr>
            <w:tcW w:w="2766" w:type="dxa"/>
          </w:tcPr>
          <w:p w14:paraId="41809A24" w14:textId="38DA2052" w:rsidR="00430197" w:rsidRPr="00EA3CD4" w:rsidRDefault="00724BEC" w:rsidP="00EA3CD4">
            <w:pPr>
              <w:pStyle w:val="TableParagraph"/>
              <w:kinsoku w:val="0"/>
              <w:overflowPunct w:val="0"/>
              <w:spacing w:before="141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ST (4511)</w:t>
            </w:r>
          </w:p>
        </w:tc>
      </w:tr>
      <w:tr w:rsidR="00430197" w:rsidRPr="00EA3CD4" w14:paraId="7C907A6D" w14:textId="77777777" w:rsidTr="00A26209">
        <w:tc>
          <w:tcPr>
            <w:tcW w:w="2765" w:type="dxa"/>
          </w:tcPr>
          <w:p w14:paraId="43E9180A" w14:textId="4B904361" w:rsidR="00430197" w:rsidRPr="00EA3CD4" w:rsidRDefault="00430197" w:rsidP="00EA3CD4">
            <w:pPr>
              <w:pStyle w:val="TableParagraph"/>
              <w:kinsoku w:val="0"/>
              <w:overflowPunct w:val="0"/>
              <w:spacing w:before="141"/>
              <w:rPr>
                <w:rFonts w:hint="eastAsia"/>
                <w:sz w:val="20"/>
                <w:szCs w:val="20"/>
              </w:rPr>
            </w:pPr>
            <w:r w:rsidRPr="00EA3CD4">
              <w:rPr>
                <w:rFonts w:hint="eastAsia"/>
                <w:sz w:val="20"/>
                <w:szCs w:val="20"/>
              </w:rPr>
              <w:t>P</w:t>
            </w:r>
            <w:r w:rsidRPr="00EA3CD4">
              <w:rPr>
                <w:sz w:val="20"/>
                <w:szCs w:val="20"/>
              </w:rPr>
              <w:t>38</w:t>
            </w:r>
            <w:r w:rsidR="00EA3CD4">
              <w:rPr>
                <w:sz w:val="20"/>
                <w:szCs w:val="20"/>
              </w:rPr>
              <w:t xml:space="preserve"> </w:t>
            </w:r>
            <w:r w:rsidR="00EA3CD4">
              <w:rPr>
                <w:sz w:val="20"/>
                <w:szCs w:val="20"/>
              </w:rPr>
              <w:t>Rabbit Ab</w:t>
            </w:r>
          </w:p>
        </w:tc>
        <w:tc>
          <w:tcPr>
            <w:tcW w:w="2765" w:type="dxa"/>
          </w:tcPr>
          <w:p w14:paraId="604C1AB0" w14:textId="08A85701" w:rsidR="00430197" w:rsidRPr="00EA3CD4" w:rsidRDefault="00857F4F" w:rsidP="00EA3CD4">
            <w:pPr>
              <w:pStyle w:val="TableParagraph"/>
              <w:kinsoku w:val="0"/>
              <w:overflowPunct w:val="0"/>
              <w:spacing w:before="141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  <w:r w:rsidR="0047541A">
              <w:rPr>
                <w:sz w:val="20"/>
                <w:szCs w:val="20"/>
              </w:rPr>
              <w:t>(WB)</w:t>
            </w:r>
          </w:p>
        </w:tc>
        <w:tc>
          <w:tcPr>
            <w:tcW w:w="2766" w:type="dxa"/>
          </w:tcPr>
          <w:p w14:paraId="62A8B0B8" w14:textId="226ADD7A" w:rsidR="00430197" w:rsidRPr="00EA3CD4" w:rsidRDefault="00EA3CD4" w:rsidP="00EA3CD4">
            <w:pPr>
              <w:pStyle w:val="TableParagraph"/>
              <w:kinsoku w:val="0"/>
              <w:overflowPunct w:val="0"/>
              <w:spacing w:before="141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ST (</w:t>
            </w:r>
            <w:r w:rsidR="00724BEC">
              <w:rPr>
                <w:sz w:val="20"/>
                <w:szCs w:val="20"/>
              </w:rPr>
              <w:t>8690</w:t>
            </w:r>
            <w:r>
              <w:rPr>
                <w:sz w:val="20"/>
                <w:szCs w:val="20"/>
              </w:rPr>
              <w:t>)</w:t>
            </w:r>
          </w:p>
        </w:tc>
      </w:tr>
      <w:tr w:rsidR="00430197" w:rsidRPr="00EA3CD4" w14:paraId="2C973637" w14:textId="77777777" w:rsidTr="00A26209">
        <w:tc>
          <w:tcPr>
            <w:tcW w:w="2765" w:type="dxa"/>
          </w:tcPr>
          <w:p w14:paraId="728EC9F3" w14:textId="5667EED6" w:rsidR="00430197" w:rsidRPr="00EA3CD4" w:rsidRDefault="00430197" w:rsidP="00EA3CD4">
            <w:pPr>
              <w:pStyle w:val="TableParagraph"/>
              <w:kinsoku w:val="0"/>
              <w:overflowPunct w:val="0"/>
              <w:spacing w:before="141"/>
              <w:rPr>
                <w:rFonts w:hint="eastAsia"/>
                <w:sz w:val="20"/>
                <w:szCs w:val="20"/>
              </w:rPr>
            </w:pPr>
            <w:r w:rsidRPr="00EA3CD4">
              <w:rPr>
                <w:rFonts w:hint="eastAsia"/>
                <w:sz w:val="20"/>
                <w:szCs w:val="20"/>
              </w:rPr>
              <w:t>p</w:t>
            </w:r>
            <w:r w:rsidRPr="00EA3CD4">
              <w:rPr>
                <w:sz w:val="20"/>
                <w:szCs w:val="20"/>
              </w:rPr>
              <w:t>-ERK</w:t>
            </w:r>
            <w:r w:rsidR="00EA3CD4">
              <w:rPr>
                <w:sz w:val="20"/>
                <w:szCs w:val="20"/>
              </w:rPr>
              <w:t xml:space="preserve"> </w:t>
            </w:r>
            <w:r w:rsidR="00EA3CD4">
              <w:rPr>
                <w:sz w:val="20"/>
                <w:szCs w:val="20"/>
              </w:rPr>
              <w:t>Rabbit Ab</w:t>
            </w:r>
          </w:p>
        </w:tc>
        <w:tc>
          <w:tcPr>
            <w:tcW w:w="2765" w:type="dxa"/>
          </w:tcPr>
          <w:p w14:paraId="6AE65913" w14:textId="3D1E7AE9" w:rsidR="00430197" w:rsidRPr="00EA3CD4" w:rsidRDefault="00857F4F" w:rsidP="00EA3CD4">
            <w:pPr>
              <w:pStyle w:val="TableParagraph"/>
              <w:kinsoku w:val="0"/>
              <w:overflowPunct w:val="0"/>
              <w:spacing w:before="141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  <w:r w:rsidR="0047541A">
              <w:rPr>
                <w:sz w:val="20"/>
                <w:szCs w:val="20"/>
              </w:rPr>
              <w:t>(WB)</w:t>
            </w:r>
          </w:p>
        </w:tc>
        <w:tc>
          <w:tcPr>
            <w:tcW w:w="2766" w:type="dxa"/>
          </w:tcPr>
          <w:p w14:paraId="21F41A07" w14:textId="49E28A65" w:rsidR="00430197" w:rsidRPr="00EA3CD4" w:rsidRDefault="00724BEC" w:rsidP="00EA3CD4">
            <w:pPr>
              <w:pStyle w:val="TableParagraph"/>
              <w:kinsoku w:val="0"/>
              <w:overflowPunct w:val="0"/>
              <w:spacing w:before="141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ST (4370)</w:t>
            </w:r>
          </w:p>
        </w:tc>
      </w:tr>
      <w:tr w:rsidR="00430197" w:rsidRPr="00EA3CD4" w14:paraId="1D416A4D" w14:textId="77777777" w:rsidTr="00A26209">
        <w:tc>
          <w:tcPr>
            <w:tcW w:w="2765" w:type="dxa"/>
          </w:tcPr>
          <w:p w14:paraId="0B334473" w14:textId="48EE6B14" w:rsidR="00430197" w:rsidRPr="00EA3CD4" w:rsidRDefault="00857F4F" w:rsidP="00EA3CD4">
            <w:pPr>
              <w:pStyle w:val="TableParagraph"/>
              <w:kinsoku w:val="0"/>
              <w:overflowPunct w:val="0"/>
              <w:spacing w:before="141"/>
              <w:rPr>
                <w:rFonts w:hint="eastAsia"/>
                <w:sz w:val="20"/>
                <w:szCs w:val="20"/>
              </w:rPr>
            </w:pPr>
            <w:r w:rsidRPr="00EA3CD4">
              <w:rPr>
                <w:sz w:val="20"/>
                <w:szCs w:val="20"/>
              </w:rPr>
              <w:t>ERK</w:t>
            </w:r>
            <w:r w:rsidR="00EA3CD4">
              <w:rPr>
                <w:sz w:val="20"/>
                <w:szCs w:val="20"/>
              </w:rPr>
              <w:t xml:space="preserve"> </w:t>
            </w:r>
            <w:r w:rsidR="00EA3CD4">
              <w:rPr>
                <w:sz w:val="20"/>
                <w:szCs w:val="20"/>
              </w:rPr>
              <w:t>Rabbit Ab</w:t>
            </w:r>
          </w:p>
        </w:tc>
        <w:tc>
          <w:tcPr>
            <w:tcW w:w="2765" w:type="dxa"/>
          </w:tcPr>
          <w:p w14:paraId="48D5A964" w14:textId="555E034D" w:rsidR="00430197" w:rsidRPr="00EA3CD4" w:rsidRDefault="00857F4F" w:rsidP="00EA3CD4">
            <w:pPr>
              <w:pStyle w:val="TableParagraph"/>
              <w:kinsoku w:val="0"/>
              <w:overflowPunct w:val="0"/>
              <w:spacing w:before="141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  <w:r w:rsidR="0047541A">
              <w:rPr>
                <w:sz w:val="20"/>
                <w:szCs w:val="20"/>
              </w:rPr>
              <w:t>(WB)</w:t>
            </w:r>
          </w:p>
        </w:tc>
        <w:tc>
          <w:tcPr>
            <w:tcW w:w="2766" w:type="dxa"/>
          </w:tcPr>
          <w:p w14:paraId="47D04DB1" w14:textId="651B35FF" w:rsidR="00430197" w:rsidRPr="00EA3CD4" w:rsidRDefault="00724BEC" w:rsidP="00EA3CD4">
            <w:pPr>
              <w:pStyle w:val="TableParagraph"/>
              <w:kinsoku w:val="0"/>
              <w:overflowPunct w:val="0"/>
              <w:spacing w:before="141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ST (4695)</w:t>
            </w:r>
          </w:p>
        </w:tc>
      </w:tr>
      <w:tr w:rsidR="00724BEC" w:rsidRPr="00EA3CD4" w14:paraId="492A20C5" w14:textId="77777777" w:rsidTr="00A26209">
        <w:tc>
          <w:tcPr>
            <w:tcW w:w="2765" w:type="dxa"/>
          </w:tcPr>
          <w:p w14:paraId="06A13E59" w14:textId="1674B2F2" w:rsidR="00724BEC" w:rsidRPr="00EA3CD4" w:rsidRDefault="00724BEC" w:rsidP="00EA3CD4">
            <w:pPr>
              <w:pStyle w:val="TableParagraph"/>
              <w:kinsoku w:val="0"/>
              <w:overflowPunct w:val="0"/>
              <w:spacing w:before="141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D206</w:t>
            </w:r>
          </w:p>
        </w:tc>
        <w:tc>
          <w:tcPr>
            <w:tcW w:w="2765" w:type="dxa"/>
          </w:tcPr>
          <w:p w14:paraId="72E18970" w14:textId="22990A3E" w:rsidR="00724BEC" w:rsidRDefault="0047541A" w:rsidP="00EA3CD4">
            <w:pPr>
              <w:pStyle w:val="TableParagraph"/>
              <w:kinsoku w:val="0"/>
              <w:overflowPunct w:val="0"/>
              <w:spacing w:before="141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:100(IF)</w:t>
            </w:r>
          </w:p>
        </w:tc>
        <w:tc>
          <w:tcPr>
            <w:tcW w:w="2766" w:type="dxa"/>
          </w:tcPr>
          <w:p w14:paraId="516274DD" w14:textId="70DD54F8" w:rsidR="00724BEC" w:rsidRDefault="0047541A" w:rsidP="00EA3CD4">
            <w:pPr>
              <w:pStyle w:val="TableParagraph"/>
              <w:kinsoku w:val="0"/>
              <w:overflowPunct w:val="0"/>
              <w:spacing w:before="141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roteintech</w:t>
            </w:r>
            <w:r>
              <w:rPr>
                <w:rFonts w:hint="eastAsia"/>
                <w:sz w:val="20"/>
                <w:szCs w:val="20"/>
              </w:rPr>
              <w:t xml:space="preserve"> (</w:t>
            </w:r>
            <w:r w:rsidRPr="0047541A">
              <w:rPr>
                <w:sz w:val="20"/>
                <w:szCs w:val="20"/>
              </w:rPr>
              <w:t>18704-1-AP</w:t>
            </w:r>
            <w:r>
              <w:rPr>
                <w:sz w:val="20"/>
                <w:szCs w:val="20"/>
              </w:rPr>
              <w:t>)</w:t>
            </w:r>
          </w:p>
        </w:tc>
      </w:tr>
      <w:tr w:rsidR="00724BEC" w:rsidRPr="00EA3CD4" w14:paraId="3D81F481" w14:textId="77777777" w:rsidTr="00A26209">
        <w:tc>
          <w:tcPr>
            <w:tcW w:w="2765" w:type="dxa"/>
          </w:tcPr>
          <w:p w14:paraId="7BFD2D91" w14:textId="06D0AA4D" w:rsidR="00724BEC" w:rsidRPr="00EA3CD4" w:rsidRDefault="00724BEC" w:rsidP="00EA3CD4">
            <w:pPr>
              <w:pStyle w:val="TableParagraph"/>
              <w:kinsoku w:val="0"/>
              <w:overflowPunct w:val="0"/>
              <w:spacing w:before="141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D86</w:t>
            </w:r>
            <w:r w:rsidR="00086B3B">
              <w:rPr>
                <w:sz w:val="20"/>
                <w:szCs w:val="20"/>
              </w:rPr>
              <w:t xml:space="preserve"> </w:t>
            </w:r>
          </w:p>
        </w:tc>
        <w:tc>
          <w:tcPr>
            <w:tcW w:w="2765" w:type="dxa"/>
          </w:tcPr>
          <w:p w14:paraId="3ACA1CB8" w14:textId="3353357A" w:rsidR="00724BEC" w:rsidRDefault="00086B3B" w:rsidP="00EA3CD4">
            <w:pPr>
              <w:pStyle w:val="TableParagraph"/>
              <w:kinsoku w:val="0"/>
              <w:overflowPunct w:val="0"/>
              <w:spacing w:before="141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:100</w:t>
            </w:r>
            <w:r w:rsidR="0047541A">
              <w:rPr>
                <w:sz w:val="20"/>
                <w:szCs w:val="20"/>
              </w:rPr>
              <w:t>(IF)</w:t>
            </w:r>
          </w:p>
        </w:tc>
        <w:tc>
          <w:tcPr>
            <w:tcW w:w="2766" w:type="dxa"/>
          </w:tcPr>
          <w:p w14:paraId="76BCA139" w14:textId="4825F334" w:rsidR="00724BEC" w:rsidRDefault="00086B3B" w:rsidP="00EA3CD4">
            <w:pPr>
              <w:pStyle w:val="TableParagraph"/>
              <w:kinsoku w:val="0"/>
              <w:overflowPunct w:val="0"/>
              <w:spacing w:before="141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roteintech (</w:t>
            </w:r>
            <w:r w:rsidRPr="00086B3B">
              <w:rPr>
                <w:sz w:val="20"/>
                <w:szCs w:val="20"/>
              </w:rPr>
              <w:t>13395-1-AP</w:t>
            </w:r>
            <w:r>
              <w:rPr>
                <w:sz w:val="20"/>
                <w:szCs w:val="20"/>
              </w:rPr>
              <w:t>)</w:t>
            </w:r>
          </w:p>
        </w:tc>
      </w:tr>
      <w:tr w:rsidR="00724BEC" w:rsidRPr="00EA3CD4" w14:paraId="5B09110B" w14:textId="77777777" w:rsidTr="00A26209">
        <w:tc>
          <w:tcPr>
            <w:tcW w:w="2765" w:type="dxa"/>
          </w:tcPr>
          <w:p w14:paraId="00B70877" w14:textId="09BB716B" w:rsidR="00724BEC" w:rsidRDefault="00724BEC" w:rsidP="00EA3CD4">
            <w:pPr>
              <w:pStyle w:val="TableParagraph"/>
              <w:kinsoku w:val="0"/>
              <w:overflowPunct w:val="0"/>
              <w:spacing w:before="141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 xml:space="preserve">GRP </w:t>
            </w:r>
            <w:r>
              <w:rPr>
                <w:sz w:val="20"/>
                <w:szCs w:val="20"/>
              </w:rPr>
              <w:t>Rabbit Ab</w:t>
            </w:r>
          </w:p>
        </w:tc>
        <w:tc>
          <w:tcPr>
            <w:tcW w:w="2765" w:type="dxa"/>
          </w:tcPr>
          <w:p w14:paraId="08CC7EB9" w14:textId="7DB2116B" w:rsidR="00724BEC" w:rsidRDefault="00724BEC" w:rsidP="00EA3CD4">
            <w:pPr>
              <w:pStyle w:val="TableParagraph"/>
              <w:kinsoku w:val="0"/>
              <w:overflowPunct w:val="0"/>
              <w:spacing w:before="141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:100</w:t>
            </w:r>
            <w:r w:rsidR="0047541A">
              <w:rPr>
                <w:sz w:val="20"/>
                <w:szCs w:val="20"/>
              </w:rPr>
              <w:t>(IF)</w:t>
            </w:r>
          </w:p>
        </w:tc>
        <w:tc>
          <w:tcPr>
            <w:tcW w:w="2766" w:type="dxa"/>
          </w:tcPr>
          <w:p w14:paraId="2826293F" w14:textId="404169B6" w:rsidR="00724BEC" w:rsidRDefault="00724BEC" w:rsidP="00EA3CD4">
            <w:pPr>
              <w:pStyle w:val="TableParagraph"/>
              <w:kinsoku w:val="0"/>
              <w:overflowPunct w:val="0"/>
              <w:spacing w:before="141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bcam (8198)</w:t>
            </w:r>
          </w:p>
        </w:tc>
      </w:tr>
      <w:tr w:rsidR="00724BEC" w:rsidRPr="00EA3CD4" w14:paraId="19842E51" w14:textId="77777777" w:rsidTr="00A26209">
        <w:tc>
          <w:tcPr>
            <w:tcW w:w="2765" w:type="dxa"/>
          </w:tcPr>
          <w:p w14:paraId="58526523" w14:textId="7B0C4B03" w:rsidR="00724BEC" w:rsidRDefault="00724BEC" w:rsidP="00EA3CD4">
            <w:pPr>
              <w:pStyle w:val="TableParagraph"/>
              <w:kinsoku w:val="0"/>
              <w:overflowPunct w:val="0"/>
              <w:spacing w:before="141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RPV1 Rabbit Ab</w:t>
            </w:r>
          </w:p>
        </w:tc>
        <w:tc>
          <w:tcPr>
            <w:tcW w:w="2765" w:type="dxa"/>
          </w:tcPr>
          <w:p w14:paraId="6BFED354" w14:textId="28E6FF78" w:rsidR="00724BEC" w:rsidRDefault="00724BEC" w:rsidP="00EA3CD4">
            <w:pPr>
              <w:pStyle w:val="TableParagraph"/>
              <w:kinsoku w:val="0"/>
              <w:overflowPunct w:val="0"/>
              <w:spacing w:before="141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:100</w:t>
            </w:r>
            <w:r w:rsidR="0047541A">
              <w:rPr>
                <w:sz w:val="20"/>
                <w:szCs w:val="20"/>
              </w:rPr>
              <w:t>(IF)</w:t>
            </w:r>
          </w:p>
        </w:tc>
        <w:tc>
          <w:tcPr>
            <w:tcW w:w="2766" w:type="dxa"/>
          </w:tcPr>
          <w:p w14:paraId="29FE3D58" w14:textId="0A2D19B7" w:rsidR="00724BEC" w:rsidRDefault="00724BEC" w:rsidP="00EA3CD4">
            <w:pPr>
              <w:pStyle w:val="TableParagraph"/>
              <w:kinsoku w:val="0"/>
              <w:overflowPunct w:val="0"/>
              <w:spacing w:before="141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lomone Labs (ACC-030)</w:t>
            </w:r>
          </w:p>
        </w:tc>
      </w:tr>
      <w:tr w:rsidR="0047541A" w:rsidRPr="00EA3CD4" w14:paraId="57A0256A" w14:textId="77777777" w:rsidTr="00A26209">
        <w:tc>
          <w:tcPr>
            <w:tcW w:w="2765" w:type="dxa"/>
          </w:tcPr>
          <w:p w14:paraId="063FE67C" w14:textId="5DA1E8EA" w:rsidR="0047541A" w:rsidRPr="0047541A" w:rsidRDefault="0047541A" w:rsidP="0047541A">
            <w:pPr>
              <w:pStyle w:val="TableParagraph"/>
              <w:kinsoku w:val="0"/>
              <w:overflowPunct w:val="0"/>
              <w:spacing w:before="2"/>
              <w:ind w:left="115"/>
              <w:jc w:val="both"/>
              <w:rPr>
                <w:rFonts w:hint="eastAsia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condary antibody:</w:t>
            </w:r>
          </w:p>
        </w:tc>
        <w:tc>
          <w:tcPr>
            <w:tcW w:w="2765" w:type="dxa"/>
          </w:tcPr>
          <w:p w14:paraId="5C79DB18" w14:textId="77777777" w:rsidR="0047541A" w:rsidRDefault="0047541A" w:rsidP="00EA3CD4">
            <w:pPr>
              <w:pStyle w:val="TableParagraph"/>
              <w:kinsoku w:val="0"/>
              <w:overflowPunct w:val="0"/>
              <w:spacing w:before="141"/>
              <w:rPr>
                <w:rFonts w:hint="eastAsia"/>
                <w:sz w:val="20"/>
                <w:szCs w:val="20"/>
              </w:rPr>
            </w:pPr>
          </w:p>
        </w:tc>
        <w:tc>
          <w:tcPr>
            <w:tcW w:w="2766" w:type="dxa"/>
          </w:tcPr>
          <w:p w14:paraId="49D6FC76" w14:textId="77777777" w:rsidR="0047541A" w:rsidRDefault="0047541A" w:rsidP="00EA3CD4">
            <w:pPr>
              <w:pStyle w:val="TableParagraph"/>
              <w:kinsoku w:val="0"/>
              <w:overflowPunct w:val="0"/>
              <w:spacing w:before="141"/>
              <w:rPr>
                <w:rFonts w:hint="eastAsia"/>
                <w:sz w:val="20"/>
                <w:szCs w:val="20"/>
              </w:rPr>
            </w:pPr>
          </w:p>
        </w:tc>
      </w:tr>
      <w:tr w:rsidR="0047541A" w:rsidRPr="00EA3CD4" w14:paraId="75906E45" w14:textId="77777777" w:rsidTr="00A26209">
        <w:tc>
          <w:tcPr>
            <w:tcW w:w="2765" w:type="dxa"/>
          </w:tcPr>
          <w:p w14:paraId="49F15AED" w14:textId="0117A112" w:rsidR="0047541A" w:rsidRPr="00E517C5" w:rsidRDefault="0047541A" w:rsidP="00E517C5">
            <w:pPr>
              <w:pStyle w:val="TableParagraph"/>
              <w:kinsoku w:val="0"/>
              <w:overflowPunct w:val="0"/>
              <w:spacing w:before="1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mouse IgG HRP-linked</w:t>
            </w:r>
            <w:r w:rsidRPr="00E517C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b</w:t>
            </w:r>
          </w:p>
        </w:tc>
        <w:tc>
          <w:tcPr>
            <w:tcW w:w="2765" w:type="dxa"/>
          </w:tcPr>
          <w:p w14:paraId="4B3A0EBD" w14:textId="7543B190" w:rsidR="0047541A" w:rsidRDefault="00E517C5" w:rsidP="00E517C5">
            <w:pPr>
              <w:pStyle w:val="TableParagraph"/>
              <w:kinsoku w:val="0"/>
              <w:overflowPunct w:val="0"/>
              <w:spacing w:before="141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:5000</w:t>
            </w:r>
          </w:p>
        </w:tc>
        <w:tc>
          <w:tcPr>
            <w:tcW w:w="2766" w:type="dxa"/>
          </w:tcPr>
          <w:p w14:paraId="0D544965" w14:textId="28E7B200" w:rsidR="0047541A" w:rsidRDefault="00E517C5" w:rsidP="00E517C5">
            <w:pPr>
              <w:pStyle w:val="TableParagraph"/>
              <w:kinsoku w:val="0"/>
              <w:overflowPunct w:val="0"/>
              <w:spacing w:before="141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CST</w:t>
            </w:r>
            <w:r w:rsidRPr="00E517C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7076)</w:t>
            </w:r>
          </w:p>
        </w:tc>
      </w:tr>
      <w:tr w:rsidR="0047541A" w:rsidRPr="00EA3CD4" w14:paraId="18CF5F9F" w14:textId="77777777" w:rsidTr="00A26209">
        <w:tc>
          <w:tcPr>
            <w:tcW w:w="2765" w:type="dxa"/>
          </w:tcPr>
          <w:p w14:paraId="39753638" w14:textId="78A2BC02" w:rsidR="0047541A" w:rsidRPr="00E517C5" w:rsidRDefault="0047541A" w:rsidP="00E517C5">
            <w:pPr>
              <w:pStyle w:val="TableParagraph"/>
              <w:kinsoku w:val="0"/>
              <w:overflowPunct w:val="0"/>
              <w:spacing w:before="1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rabbit IgG HRP-linked</w:t>
            </w:r>
            <w:r w:rsidRPr="00E517C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b</w:t>
            </w:r>
          </w:p>
        </w:tc>
        <w:tc>
          <w:tcPr>
            <w:tcW w:w="2765" w:type="dxa"/>
          </w:tcPr>
          <w:p w14:paraId="60ADDA3C" w14:textId="57BDEBF9" w:rsidR="0047541A" w:rsidRDefault="00E517C5" w:rsidP="00E517C5">
            <w:pPr>
              <w:pStyle w:val="TableParagraph"/>
              <w:kinsoku w:val="0"/>
              <w:overflowPunct w:val="0"/>
              <w:spacing w:before="141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:5000</w:t>
            </w:r>
          </w:p>
        </w:tc>
        <w:tc>
          <w:tcPr>
            <w:tcW w:w="2766" w:type="dxa"/>
          </w:tcPr>
          <w:p w14:paraId="089A0C1D" w14:textId="5BA48244" w:rsidR="0047541A" w:rsidRDefault="00E517C5" w:rsidP="00E517C5">
            <w:pPr>
              <w:pStyle w:val="TableParagraph"/>
              <w:kinsoku w:val="0"/>
              <w:overflowPunct w:val="0"/>
              <w:spacing w:before="141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CST</w:t>
            </w:r>
            <w:r w:rsidRPr="00E517C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7074)</w:t>
            </w:r>
          </w:p>
        </w:tc>
      </w:tr>
      <w:tr w:rsidR="0047541A" w:rsidRPr="00EA3CD4" w14:paraId="09B0FB58" w14:textId="77777777" w:rsidTr="00A26209">
        <w:tc>
          <w:tcPr>
            <w:tcW w:w="2765" w:type="dxa"/>
          </w:tcPr>
          <w:p w14:paraId="380334D2" w14:textId="16794E6A" w:rsidR="0047541A" w:rsidRPr="00E517C5" w:rsidRDefault="0047541A" w:rsidP="00E517C5">
            <w:pPr>
              <w:pStyle w:val="TableParagraph"/>
              <w:kinsoku w:val="0"/>
              <w:overflowPunct w:val="0"/>
              <w:spacing w:before="1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rabbit IgG (Fluor® 488 Conjugate)</w:t>
            </w:r>
          </w:p>
        </w:tc>
        <w:tc>
          <w:tcPr>
            <w:tcW w:w="2765" w:type="dxa"/>
          </w:tcPr>
          <w:p w14:paraId="6E0E2E42" w14:textId="4BC1FF37" w:rsidR="0047541A" w:rsidRDefault="00E517C5" w:rsidP="00E517C5">
            <w:pPr>
              <w:pStyle w:val="TableParagraph"/>
              <w:kinsoku w:val="0"/>
              <w:overflowPunct w:val="0"/>
              <w:spacing w:before="141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:500</w:t>
            </w:r>
          </w:p>
        </w:tc>
        <w:tc>
          <w:tcPr>
            <w:tcW w:w="2766" w:type="dxa"/>
          </w:tcPr>
          <w:p w14:paraId="31118F3E" w14:textId="5126437E" w:rsidR="0047541A" w:rsidRDefault="00E517C5" w:rsidP="00E517C5">
            <w:pPr>
              <w:pStyle w:val="TableParagraph"/>
              <w:kinsoku w:val="0"/>
              <w:overflowPunct w:val="0"/>
              <w:spacing w:before="141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CST</w:t>
            </w:r>
            <w:r w:rsidRPr="00E517C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4412)</w:t>
            </w:r>
          </w:p>
        </w:tc>
      </w:tr>
      <w:tr w:rsidR="0047541A" w:rsidRPr="00EA3CD4" w14:paraId="364629CC" w14:textId="77777777" w:rsidTr="00A26209">
        <w:tc>
          <w:tcPr>
            <w:tcW w:w="2765" w:type="dxa"/>
          </w:tcPr>
          <w:p w14:paraId="6D74289E" w14:textId="2BBD5FAC" w:rsidR="0047541A" w:rsidRPr="00E517C5" w:rsidRDefault="0047541A" w:rsidP="00E517C5">
            <w:pPr>
              <w:pStyle w:val="TableParagraph"/>
              <w:kinsoku w:val="0"/>
              <w:overflowPunct w:val="0"/>
              <w:spacing w:before="1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mouse IgG (Fluor® 488</w:t>
            </w:r>
            <w:r w:rsidRPr="00E517C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jugate)</w:t>
            </w:r>
          </w:p>
        </w:tc>
        <w:tc>
          <w:tcPr>
            <w:tcW w:w="2765" w:type="dxa"/>
          </w:tcPr>
          <w:p w14:paraId="1C472319" w14:textId="49303D75" w:rsidR="0047541A" w:rsidRDefault="00E517C5" w:rsidP="00E517C5">
            <w:pPr>
              <w:pStyle w:val="TableParagraph"/>
              <w:kinsoku w:val="0"/>
              <w:overflowPunct w:val="0"/>
              <w:spacing w:before="141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:500</w:t>
            </w:r>
          </w:p>
        </w:tc>
        <w:tc>
          <w:tcPr>
            <w:tcW w:w="2766" w:type="dxa"/>
          </w:tcPr>
          <w:p w14:paraId="701A268F" w14:textId="43F81BFB" w:rsidR="0047541A" w:rsidRDefault="00E517C5" w:rsidP="00E517C5">
            <w:pPr>
              <w:pStyle w:val="TableParagraph"/>
              <w:kinsoku w:val="0"/>
              <w:overflowPunct w:val="0"/>
              <w:spacing w:before="141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CST</w:t>
            </w:r>
            <w:r w:rsidRPr="00E517C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4408)</w:t>
            </w:r>
          </w:p>
        </w:tc>
      </w:tr>
      <w:tr w:rsidR="0047541A" w:rsidRPr="00EA3CD4" w14:paraId="6CEC27C0" w14:textId="77777777" w:rsidTr="00A26209">
        <w:tc>
          <w:tcPr>
            <w:tcW w:w="2765" w:type="dxa"/>
          </w:tcPr>
          <w:p w14:paraId="20E99E8B" w14:textId="3EDF3CE3" w:rsidR="0047541A" w:rsidRDefault="00E517C5" w:rsidP="0047541A">
            <w:pPr>
              <w:pStyle w:val="TableParagraph"/>
              <w:kinsoku w:val="0"/>
              <w:overflowPunct w:val="0"/>
              <w:spacing w:before="2"/>
              <w:ind w:left="115"/>
              <w:jc w:val="both"/>
              <w:rPr>
                <w:b/>
                <w:bCs/>
                <w:sz w:val="20"/>
                <w:szCs w:val="20"/>
              </w:rPr>
            </w:pPr>
            <w:r w:rsidRPr="00E517C5">
              <w:rPr>
                <w:b/>
                <w:bCs/>
                <w:sz w:val="20"/>
                <w:szCs w:val="20"/>
              </w:rPr>
              <w:t xml:space="preserve">Antibodies used in flow </w:t>
            </w:r>
            <w:r w:rsidRPr="00E517C5">
              <w:rPr>
                <w:b/>
                <w:bCs/>
                <w:sz w:val="20"/>
                <w:szCs w:val="20"/>
              </w:rPr>
              <w:lastRenderedPageBreak/>
              <w:t>cytometry</w:t>
            </w:r>
          </w:p>
        </w:tc>
        <w:tc>
          <w:tcPr>
            <w:tcW w:w="2765" w:type="dxa"/>
          </w:tcPr>
          <w:p w14:paraId="3D73EFC5" w14:textId="77777777" w:rsidR="0047541A" w:rsidRDefault="0047541A" w:rsidP="0047541A">
            <w:pPr>
              <w:pStyle w:val="TableParagraph"/>
              <w:kinsoku w:val="0"/>
              <w:overflowPunct w:val="0"/>
              <w:spacing w:before="141"/>
              <w:rPr>
                <w:rFonts w:hint="eastAsia"/>
                <w:sz w:val="20"/>
                <w:szCs w:val="20"/>
              </w:rPr>
            </w:pPr>
          </w:p>
        </w:tc>
        <w:tc>
          <w:tcPr>
            <w:tcW w:w="2766" w:type="dxa"/>
          </w:tcPr>
          <w:p w14:paraId="23C23807" w14:textId="77777777" w:rsidR="0047541A" w:rsidRDefault="0047541A" w:rsidP="0047541A">
            <w:pPr>
              <w:pStyle w:val="TableParagraph"/>
              <w:kinsoku w:val="0"/>
              <w:overflowPunct w:val="0"/>
              <w:spacing w:before="141"/>
              <w:rPr>
                <w:rFonts w:hint="eastAsia"/>
                <w:sz w:val="20"/>
                <w:szCs w:val="20"/>
              </w:rPr>
            </w:pPr>
          </w:p>
        </w:tc>
      </w:tr>
      <w:tr w:rsidR="0047541A" w:rsidRPr="00EA3CD4" w14:paraId="07138AAC" w14:textId="77777777" w:rsidTr="00A26209">
        <w:tc>
          <w:tcPr>
            <w:tcW w:w="2765" w:type="dxa"/>
          </w:tcPr>
          <w:p w14:paraId="75CE9944" w14:textId="488389B0" w:rsidR="0047541A" w:rsidRDefault="00E517C5" w:rsidP="0047541A">
            <w:pPr>
              <w:pStyle w:val="TableParagraph"/>
              <w:kinsoku w:val="0"/>
              <w:overflowPunct w:val="0"/>
              <w:spacing w:before="2"/>
              <w:ind w:left="115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CD11b-PE/CY7 Antibody</w:t>
            </w:r>
          </w:p>
        </w:tc>
        <w:tc>
          <w:tcPr>
            <w:tcW w:w="2765" w:type="dxa"/>
          </w:tcPr>
          <w:p w14:paraId="11DABFFD" w14:textId="12FAB75A" w:rsidR="0047541A" w:rsidRDefault="00402199" w:rsidP="0047541A">
            <w:pPr>
              <w:pStyle w:val="TableParagraph"/>
              <w:kinsoku w:val="0"/>
              <w:overflowPunct w:val="0"/>
              <w:spacing w:before="141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:100</w:t>
            </w:r>
          </w:p>
        </w:tc>
        <w:tc>
          <w:tcPr>
            <w:tcW w:w="2766" w:type="dxa"/>
          </w:tcPr>
          <w:p w14:paraId="1004112C" w14:textId="3805772C" w:rsidR="0047541A" w:rsidRDefault="00402199" w:rsidP="00402199">
            <w:pPr>
              <w:pStyle w:val="TableParagraph"/>
              <w:kinsoku w:val="0"/>
              <w:overflowPunct w:val="0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BioLegend</w:t>
            </w:r>
            <w:r>
              <w:rPr>
                <w:spacing w:val="-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101215)</w:t>
            </w:r>
          </w:p>
        </w:tc>
      </w:tr>
      <w:tr w:rsidR="0047541A" w:rsidRPr="00EA3CD4" w14:paraId="51969D66" w14:textId="77777777" w:rsidTr="00A26209">
        <w:tc>
          <w:tcPr>
            <w:tcW w:w="2765" w:type="dxa"/>
          </w:tcPr>
          <w:p w14:paraId="611D8FB3" w14:textId="3C16C253" w:rsidR="0047541A" w:rsidRDefault="00E517C5" w:rsidP="0047541A">
            <w:pPr>
              <w:pStyle w:val="TableParagraph"/>
              <w:kinsoku w:val="0"/>
              <w:overflowPunct w:val="0"/>
              <w:spacing w:before="2"/>
              <w:ind w:left="115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Ly6C-APC Antibody</w:t>
            </w:r>
          </w:p>
        </w:tc>
        <w:tc>
          <w:tcPr>
            <w:tcW w:w="2765" w:type="dxa"/>
          </w:tcPr>
          <w:p w14:paraId="461EA483" w14:textId="627188B6" w:rsidR="0047541A" w:rsidRDefault="00402199" w:rsidP="0047541A">
            <w:pPr>
              <w:pStyle w:val="TableParagraph"/>
              <w:kinsoku w:val="0"/>
              <w:overflowPunct w:val="0"/>
              <w:spacing w:before="141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:100</w:t>
            </w:r>
          </w:p>
        </w:tc>
        <w:tc>
          <w:tcPr>
            <w:tcW w:w="2766" w:type="dxa"/>
          </w:tcPr>
          <w:p w14:paraId="209A114E" w14:textId="46FA1AAA" w:rsidR="0047541A" w:rsidRDefault="00402199" w:rsidP="00402199">
            <w:pPr>
              <w:pStyle w:val="TableParagraph"/>
              <w:kinsoku w:val="0"/>
              <w:overflowPunct w:val="0"/>
              <w:spacing w:before="141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BioLegend</w:t>
            </w:r>
            <w:r>
              <w:rPr>
                <w:spacing w:val="-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128015)</w:t>
            </w:r>
          </w:p>
        </w:tc>
      </w:tr>
      <w:tr w:rsidR="00E517C5" w:rsidRPr="00EA3CD4" w14:paraId="476022A0" w14:textId="77777777" w:rsidTr="00A26209">
        <w:tc>
          <w:tcPr>
            <w:tcW w:w="2765" w:type="dxa"/>
          </w:tcPr>
          <w:p w14:paraId="14D8F929" w14:textId="046D0171" w:rsidR="00E517C5" w:rsidRDefault="00163ED7" w:rsidP="0047541A">
            <w:pPr>
              <w:pStyle w:val="TableParagraph"/>
              <w:kinsoku w:val="0"/>
              <w:overflowPunct w:val="0"/>
              <w:spacing w:before="2"/>
              <w:ind w:left="11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5-PE/CY7 Antibody</w:t>
            </w:r>
          </w:p>
        </w:tc>
        <w:tc>
          <w:tcPr>
            <w:tcW w:w="2765" w:type="dxa"/>
          </w:tcPr>
          <w:p w14:paraId="62DB58E8" w14:textId="3896996A" w:rsidR="00E517C5" w:rsidRDefault="00402199" w:rsidP="0047541A">
            <w:pPr>
              <w:pStyle w:val="TableParagraph"/>
              <w:kinsoku w:val="0"/>
              <w:overflowPunct w:val="0"/>
              <w:spacing w:before="141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:100</w:t>
            </w:r>
          </w:p>
        </w:tc>
        <w:tc>
          <w:tcPr>
            <w:tcW w:w="2766" w:type="dxa"/>
          </w:tcPr>
          <w:p w14:paraId="13EEB345" w14:textId="4427D3EE" w:rsidR="00E517C5" w:rsidRDefault="00402199" w:rsidP="00402199">
            <w:pPr>
              <w:pStyle w:val="TableParagraph"/>
              <w:kinsoku w:val="0"/>
              <w:overflowPunct w:val="0"/>
              <w:spacing w:before="142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BioLegend</w:t>
            </w:r>
            <w:r>
              <w:rPr>
                <w:spacing w:val="-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103113)</w:t>
            </w:r>
          </w:p>
        </w:tc>
      </w:tr>
      <w:tr w:rsidR="00E517C5" w:rsidRPr="00EA3CD4" w14:paraId="3CB74505" w14:textId="77777777" w:rsidTr="00A26209">
        <w:tc>
          <w:tcPr>
            <w:tcW w:w="2765" w:type="dxa"/>
          </w:tcPr>
          <w:p w14:paraId="72F15E4E" w14:textId="4B92B310" w:rsidR="00E517C5" w:rsidRDefault="00163ED7" w:rsidP="0047541A">
            <w:pPr>
              <w:pStyle w:val="TableParagraph"/>
              <w:kinsoku w:val="0"/>
              <w:overflowPunct w:val="0"/>
              <w:spacing w:before="2"/>
              <w:ind w:left="11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4/80-BV421 Antibody</w:t>
            </w:r>
          </w:p>
        </w:tc>
        <w:tc>
          <w:tcPr>
            <w:tcW w:w="2765" w:type="dxa"/>
          </w:tcPr>
          <w:p w14:paraId="30BBDD5C" w14:textId="0488558C" w:rsidR="00E517C5" w:rsidRDefault="00402199" w:rsidP="0047541A">
            <w:pPr>
              <w:pStyle w:val="TableParagraph"/>
              <w:kinsoku w:val="0"/>
              <w:overflowPunct w:val="0"/>
              <w:spacing w:before="141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:100</w:t>
            </w:r>
          </w:p>
        </w:tc>
        <w:tc>
          <w:tcPr>
            <w:tcW w:w="2766" w:type="dxa"/>
          </w:tcPr>
          <w:p w14:paraId="3227D230" w14:textId="5E6AD986" w:rsidR="00E517C5" w:rsidRDefault="00402199" w:rsidP="00402199">
            <w:pPr>
              <w:pStyle w:val="TableParagraph"/>
              <w:kinsoku w:val="0"/>
              <w:overflowPunct w:val="0"/>
              <w:spacing w:before="141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BioLegend</w:t>
            </w:r>
            <w:r>
              <w:rPr>
                <w:spacing w:val="-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123137)</w:t>
            </w:r>
          </w:p>
        </w:tc>
      </w:tr>
      <w:tr w:rsidR="00E517C5" w:rsidRPr="00EA3CD4" w14:paraId="4A8180EB" w14:textId="77777777" w:rsidTr="00A26209">
        <w:tc>
          <w:tcPr>
            <w:tcW w:w="2765" w:type="dxa"/>
          </w:tcPr>
          <w:p w14:paraId="4B59EF97" w14:textId="35A05F9A" w:rsidR="00E517C5" w:rsidRDefault="00402199" w:rsidP="0047541A">
            <w:pPr>
              <w:pStyle w:val="TableParagraph"/>
              <w:kinsoku w:val="0"/>
              <w:overflowPunct w:val="0"/>
              <w:spacing w:before="2"/>
              <w:ind w:left="11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86-PE Antibody</w:t>
            </w:r>
          </w:p>
        </w:tc>
        <w:tc>
          <w:tcPr>
            <w:tcW w:w="2765" w:type="dxa"/>
          </w:tcPr>
          <w:p w14:paraId="54495509" w14:textId="7D468DC2" w:rsidR="00E517C5" w:rsidRDefault="00402199" w:rsidP="0047541A">
            <w:pPr>
              <w:pStyle w:val="TableParagraph"/>
              <w:kinsoku w:val="0"/>
              <w:overflowPunct w:val="0"/>
              <w:spacing w:before="141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:100</w:t>
            </w:r>
          </w:p>
        </w:tc>
        <w:tc>
          <w:tcPr>
            <w:tcW w:w="2766" w:type="dxa"/>
          </w:tcPr>
          <w:p w14:paraId="1C502AAA" w14:textId="223B77AD" w:rsidR="00E517C5" w:rsidRDefault="00402199" w:rsidP="00402199">
            <w:pPr>
              <w:pStyle w:val="TableParagraph"/>
              <w:kinsoku w:val="0"/>
              <w:overflowPunct w:val="0"/>
              <w:spacing w:before="141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BioLegend</w:t>
            </w:r>
            <w:r>
              <w:rPr>
                <w:spacing w:val="-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105105)</w:t>
            </w:r>
          </w:p>
        </w:tc>
      </w:tr>
      <w:tr w:rsidR="00E517C5" w:rsidRPr="00EA3CD4" w14:paraId="429BA539" w14:textId="77777777" w:rsidTr="00A26209">
        <w:tc>
          <w:tcPr>
            <w:tcW w:w="2765" w:type="dxa"/>
          </w:tcPr>
          <w:p w14:paraId="4987CDC4" w14:textId="3C9159BB" w:rsidR="00E517C5" w:rsidRDefault="00402199" w:rsidP="0047541A">
            <w:pPr>
              <w:pStyle w:val="TableParagraph"/>
              <w:kinsoku w:val="0"/>
              <w:overflowPunct w:val="0"/>
              <w:spacing w:before="2"/>
              <w:ind w:left="11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06-APC Antibody</w:t>
            </w:r>
          </w:p>
        </w:tc>
        <w:tc>
          <w:tcPr>
            <w:tcW w:w="2765" w:type="dxa"/>
          </w:tcPr>
          <w:p w14:paraId="79EDAD8B" w14:textId="16B94AA2" w:rsidR="00E517C5" w:rsidRDefault="00402199" w:rsidP="0047541A">
            <w:pPr>
              <w:pStyle w:val="TableParagraph"/>
              <w:kinsoku w:val="0"/>
              <w:overflowPunct w:val="0"/>
              <w:spacing w:before="141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:100</w:t>
            </w:r>
          </w:p>
        </w:tc>
        <w:tc>
          <w:tcPr>
            <w:tcW w:w="2766" w:type="dxa"/>
          </w:tcPr>
          <w:p w14:paraId="2E27A96E" w14:textId="11FFED33" w:rsidR="00E517C5" w:rsidRDefault="00402199" w:rsidP="00402199">
            <w:pPr>
              <w:pStyle w:val="TableParagraph"/>
              <w:kinsoku w:val="0"/>
              <w:overflowPunct w:val="0"/>
              <w:spacing w:before="141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BioLegend</w:t>
            </w:r>
            <w:r>
              <w:rPr>
                <w:spacing w:val="-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141707)</w:t>
            </w:r>
          </w:p>
        </w:tc>
      </w:tr>
      <w:tr w:rsidR="00E517C5" w:rsidRPr="00EA3CD4" w14:paraId="29393972" w14:textId="77777777" w:rsidTr="00A26209">
        <w:tc>
          <w:tcPr>
            <w:tcW w:w="2765" w:type="dxa"/>
          </w:tcPr>
          <w:p w14:paraId="2CCE00CB" w14:textId="57E4E07E" w:rsidR="00E517C5" w:rsidRDefault="00402199" w:rsidP="0047541A">
            <w:pPr>
              <w:pStyle w:val="TableParagraph"/>
              <w:kinsoku w:val="0"/>
              <w:overflowPunct w:val="0"/>
              <w:spacing w:before="2"/>
              <w:ind w:left="11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NOS-PE Antibody</w:t>
            </w:r>
          </w:p>
        </w:tc>
        <w:tc>
          <w:tcPr>
            <w:tcW w:w="2765" w:type="dxa"/>
          </w:tcPr>
          <w:p w14:paraId="76012BBB" w14:textId="5D70E5C4" w:rsidR="00E517C5" w:rsidRDefault="00402199" w:rsidP="0047541A">
            <w:pPr>
              <w:pStyle w:val="TableParagraph"/>
              <w:kinsoku w:val="0"/>
              <w:overflowPunct w:val="0"/>
              <w:spacing w:before="141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:100</w:t>
            </w:r>
          </w:p>
        </w:tc>
        <w:tc>
          <w:tcPr>
            <w:tcW w:w="2766" w:type="dxa"/>
          </w:tcPr>
          <w:p w14:paraId="25F7A9C9" w14:textId="7440BDC5" w:rsidR="00E517C5" w:rsidRDefault="00402199" w:rsidP="00402199">
            <w:pPr>
              <w:pStyle w:val="TableParagraph"/>
              <w:kinsoku w:val="0"/>
              <w:overflowPunct w:val="0"/>
              <w:spacing w:before="141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Invitrogen</w:t>
            </w:r>
            <w:r>
              <w:rPr>
                <w:spacing w:val="-6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12-5920-80)</w:t>
            </w:r>
          </w:p>
        </w:tc>
      </w:tr>
      <w:tr w:rsidR="00E517C5" w:rsidRPr="00EA3CD4" w14:paraId="19D97BD4" w14:textId="77777777" w:rsidTr="00A26209">
        <w:tc>
          <w:tcPr>
            <w:tcW w:w="2765" w:type="dxa"/>
          </w:tcPr>
          <w:p w14:paraId="111495FA" w14:textId="1D2BBDB7" w:rsidR="00E517C5" w:rsidRDefault="00402199" w:rsidP="0047541A">
            <w:pPr>
              <w:pStyle w:val="TableParagraph"/>
              <w:kinsoku w:val="0"/>
              <w:overflowPunct w:val="0"/>
              <w:spacing w:before="2"/>
              <w:ind w:left="11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1-APC Antibody</w:t>
            </w:r>
          </w:p>
        </w:tc>
        <w:tc>
          <w:tcPr>
            <w:tcW w:w="2765" w:type="dxa"/>
          </w:tcPr>
          <w:p w14:paraId="5DCA6525" w14:textId="4F2B83E4" w:rsidR="00E517C5" w:rsidRDefault="00402199" w:rsidP="0047541A">
            <w:pPr>
              <w:pStyle w:val="TableParagraph"/>
              <w:kinsoku w:val="0"/>
              <w:overflowPunct w:val="0"/>
              <w:spacing w:before="141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:100</w:t>
            </w:r>
          </w:p>
        </w:tc>
        <w:tc>
          <w:tcPr>
            <w:tcW w:w="2766" w:type="dxa"/>
          </w:tcPr>
          <w:p w14:paraId="389727AA" w14:textId="7F4AD0FF" w:rsidR="00E517C5" w:rsidRDefault="00402199" w:rsidP="00402199">
            <w:pPr>
              <w:pStyle w:val="TableParagraph"/>
              <w:kinsoku w:val="0"/>
              <w:overflowPunct w:val="0"/>
              <w:spacing w:before="142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Invitrogen</w:t>
            </w:r>
            <w:r>
              <w:rPr>
                <w:spacing w:val="-6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17-3697-82)</w:t>
            </w:r>
          </w:p>
        </w:tc>
      </w:tr>
      <w:tr w:rsidR="00E517C5" w:rsidRPr="00EA3CD4" w14:paraId="0B14C8CE" w14:textId="77777777" w:rsidTr="00A26209">
        <w:tc>
          <w:tcPr>
            <w:tcW w:w="2765" w:type="dxa"/>
          </w:tcPr>
          <w:p w14:paraId="3F3517F5" w14:textId="67679629" w:rsidR="00E517C5" w:rsidRDefault="00402199" w:rsidP="00402199">
            <w:pPr>
              <w:pStyle w:val="TableParagraph"/>
              <w:kinsoku w:val="0"/>
              <w:overflowPunct w:val="0"/>
              <w:spacing w:before="3"/>
              <w:ind w:left="115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CD4-PE Antibody</w:t>
            </w:r>
          </w:p>
        </w:tc>
        <w:tc>
          <w:tcPr>
            <w:tcW w:w="2765" w:type="dxa"/>
          </w:tcPr>
          <w:p w14:paraId="72E4D91C" w14:textId="536FAD0D" w:rsidR="00E517C5" w:rsidRDefault="00402199" w:rsidP="0047541A">
            <w:pPr>
              <w:pStyle w:val="TableParagraph"/>
              <w:kinsoku w:val="0"/>
              <w:overflowPunct w:val="0"/>
              <w:spacing w:before="141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:100</w:t>
            </w:r>
          </w:p>
        </w:tc>
        <w:tc>
          <w:tcPr>
            <w:tcW w:w="2766" w:type="dxa"/>
          </w:tcPr>
          <w:p w14:paraId="5069EF79" w14:textId="74808B2F" w:rsidR="00E517C5" w:rsidRDefault="00402199" w:rsidP="00402199">
            <w:pPr>
              <w:pStyle w:val="TableParagraph"/>
              <w:kinsoku w:val="0"/>
              <w:overflowPunct w:val="0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BioLegend</w:t>
            </w:r>
            <w:r>
              <w:rPr>
                <w:spacing w:val="-5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100407)</w:t>
            </w:r>
          </w:p>
        </w:tc>
      </w:tr>
      <w:tr w:rsidR="00E517C5" w:rsidRPr="00EA3CD4" w14:paraId="4B900E4B" w14:textId="77777777" w:rsidTr="00A26209">
        <w:tc>
          <w:tcPr>
            <w:tcW w:w="2765" w:type="dxa"/>
          </w:tcPr>
          <w:p w14:paraId="58C1E9B9" w14:textId="59EF6646" w:rsidR="00E517C5" w:rsidRDefault="00402199" w:rsidP="0047541A">
            <w:pPr>
              <w:pStyle w:val="TableParagraph"/>
              <w:kinsoku w:val="0"/>
              <w:overflowPunct w:val="0"/>
              <w:spacing w:before="2"/>
              <w:ind w:left="11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p3-APC Antibody</w:t>
            </w:r>
          </w:p>
        </w:tc>
        <w:tc>
          <w:tcPr>
            <w:tcW w:w="2765" w:type="dxa"/>
          </w:tcPr>
          <w:p w14:paraId="22304F5A" w14:textId="7E4EA2C9" w:rsidR="00E517C5" w:rsidRDefault="00402199" w:rsidP="0047541A">
            <w:pPr>
              <w:pStyle w:val="TableParagraph"/>
              <w:kinsoku w:val="0"/>
              <w:overflowPunct w:val="0"/>
              <w:spacing w:before="141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:100</w:t>
            </w:r>
          </w:p>
        </w:tc>
        <w:tc>
          <w:tcPr>
            <w:tcW w:w="2766" w:type="dxa"/>
          </w:tcPr>
          <w:p w14:paraId="3260EDD0" w14:textId="0C7B213D" w:rsidR="00E517C5" w:rsidRDefault="00402199" w:rsidP="0047541A">
            <w:pPr>
              <w:pStyle w:val="TableParagraph"/>
              <w:kinsoku w:val="0"/>
              <w:overflowPunct w:val="0"/>
              <w:spacing w:before="141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BioLegend</w:t>
            </w:r>
            <w:r>
              <w:rPr>
                <w:spacing w:val="-5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320113)</w:t>
            </w:r>
          </w:p>
        </w:tc>
      </w:tr>
    </w:tbl>
    <w:p w14:paraId="0F34559F" w14:textId="62E89DB5" w:rsidR="00A26209" w:rsidRDefault="00A26209" w:rsidP="00EA3CD4">
      <w:pPr>
        <w:pStyle w:val="TableParagraph"/>
        <w:kinsoku w:val="0"/>
        <w:overflowPunct w:val="0"/>
        <w:spacing w:before="141"/>
        <w:rPr>
          <w:sz w:val="20"/>
          <w:szCs w:val="20"/>
        </w:rPr>
      </w:pPr>
    </w:p>
    <w:p w14:paraId="10F70C90" w14:textId="59CD53AE" w:rsidR="00A26209" w:rsidRPr="00576122" w:rsidRDefault="00576122" w:rsidP="00576122">
      <w:pPr>
        <w:widowControl/>
        <w:jc w:val="center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 w:hint="cs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 xml:space="preserve">able S1: </w:t>
      </w:r>
      <w:r w:rsidRPr="00576122">
        <w:rPr>
          <w:rFonts w:ascii="Times New Roman" w:hAnsi="Times New Roman" w:cs="Times New Roman"/>
          <w:sz w:val="20"/>
          <w:szCs w:val="20"/>
        </w:rPr>
        <w:t>Primary and secondary antibodies used for immunostaining, Western blotting, or flow cytometry.</w:t>
      </w:r>
    </w:p>
    <w:tbl>
      <w:tblPr>
        <w:tblStyle w:val="a7"/>
        <w:tblpPr w:leftFromText="180" w:rightFromText="180" w:vertAnchor="page" w:horzAnchor="margin" w:tblpY="2410"/>
        <w:tblW w:w="70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8"/>
        <w:gridCol w:w="3560"/>
        <w:gridCol w:w="417"/>
      </w:tblGrid>
      <w:tr w:rsidR="00A26209" w:rsidRPr="00A26209" w14:paraId="1F205312" w14:textId="77777777" w:rsidTr="00576122">
        <w:trPr>
          <w:trHeight w:val="316"/>
        </w:trPr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9D2AE4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GENE</w:t>
            </w:r>
          </w:p>
        </w:tc>
        <w:tc>
          <w:tcPr>
            <w:tcW w:w="3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8360AA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IMER SEQUENCE (5'-3'</w:t>
            </w:r>
            <w:r w:rsidRPr="00A26209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</w:tr>
      <w:tr w:rsidR="00A26209" w:rsidRPr="00A26209" w14:paraId="366C5AC0" w14:textId="77777777" w:rsidTr="00576122">
        <w:trPr>
          <w:gridAfter w:val="1"/>
          <w:wAfter w:w="417" w:type="dxa"/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1F8FF0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CL2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E1BF14" w14:textId="77777777" w:rsidR="00A26209" w:rsidRPr="00A26209" w:rsidRDefault="00A26209" w:rsidP="00510BB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GCCAGATGCAATCAATGCC</w:t>
            </w:r>
          </w:p>
        </w:tc>
      </w:tr>
      <w:tr w:rsidR="00A26209" w:rsidRPr="00A26209" w14:paraId="3D50CA9D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5E25495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</w:pPr>
          </w:p>
          <w:p w14:paraId="06D3DA5C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CL7</w:t>
            </w:r>
          </w:p>
          <w:p w14:paraId="086CA336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4ABE1367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CL12</w:t>
            </w:r>
          </w:p>
          <w:p w14:paraId="78FB2683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6017676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TGGAATCCTGAACCCACTTCT</w:t>
            </w:r>
          </w:p>
          <w:p w14:paraId="112A64E9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GCTGCTTTCAGCATCCAAGTG</w:t>
            </w:r>
          </w:p>
          <w:p w14:paraId="226E0288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CAGGGACACCGACTACTG</w:t>
            </w:r>
          </w:p>
          <w:p w14:paraId="7163E49C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TTCCACACTTCTATGCCTCCT</w:t>
            </w:r>
          </w:p>
          <w:p w14:paraId="20462045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CCAGTATGGTCCTGAAGATCA</w:t>
            </w:r>
          </w:p>
        </w:tc>
      </w:tr>
      <w:tr w:rsidR="00A26209" w:rsidRPr="00A26209" w14:paraId="26243F1A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79B0D1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CL8</w:t>
            </w: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A811C37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TGCTGAAGCTCACACCCTTG</w:t>
            </w:r>
          </w:p>
        </w:tc>
      </w:tr>
      <w:tr w:rsidR="00A26209" w:rsidRPr="00A26209" w14:paraId="582CE1ED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795891B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EB9C7A6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GGAATGGAAACTGAATCTGGCTG</w:t>
            </w:r>
          </w:p>
        </w:tc>
      </w:tr>
      <w:tr w:rsidR="00A26209" w:rsidRPr="00A26209" w14:paraId="2676FE06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E42AE5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XCL3</w:t>
            </w: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84E7F50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TGCATCAGTGACGGTAAACCA</w:t>
            </w:r>
          </w:p>
        </w:tc>
      </w:tr>
      <w:tr w:rsidR="00A26209" w:rsidRPr="00A26209" w14:paraId="0C86D044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DFBFD7A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7380E3C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TTCTTCAGCCGTGCAACAATC</w:t>
            </w:r>
          </w:p>
        </w:tc>
      </w:tr>
      <w:tr w:rsidR="00A26209" w:rsidRPr="00A26209" w14:paraId="72F5684C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F08A96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IL-23</w:t>
            </w: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90153B6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GCTGGATTGCAGAGCAGTA</w:t>
            </w:r>
          </w:p>
        </w:tc>
      </w:tr>
      <w:tr w:rsidR="00A26209" w:rsidRPr="00A26209" w14:paraId="6800507C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BAF1D20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7FD35A9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GGGGCACATTATTTTTAGTCT</w:t>
            </w:r>
          </w:p>
        </w:tc>
      </w:tr>
      <w:tr w:rsidR="00A26209" w:rsidRPr="00A26209" w14:paraId="4269E246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1C98CF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IL-1α</w:t>
            </w: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71F2F64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GCACCTTACACCTACCAGAGT</w:t>
            </w:r>
          </w:p>
        </w:tc>
      </w:tr>
      <w:tr w:rsidR="00A26209" w:rsidRPr="00A26209" w14:paraId="636C8EDC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31A7430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8E850B1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AACTTCTGCCTGACGAGCTT</w:t>
            </w:r>
          </w:p>
        </w:tc>
      </w:tr>
      <w:tr w:rsidR="00A26209" w:rsidRPr="00A26209" w14:paraId="64CBFF70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B171BA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IFN-α</w:t>
            </w: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064C44F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GAACGCTACACACTGCATC</w:t>
            </w:r>
          </w:p>
        </w:tc>
      </w:tr>
      <w:tr w:rsidR="00A26209" w:rsidRPr="00A26209" w14:paraId="6B03CEDE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1134588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B5F1DB7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CATCCTTTTGCCAGTTCCTC</w:t>
            </w:r>
          </w:p>
        </w:tc>
      </w:tr>
      <w:tr w:rsidR="00A26209" w:rsidRPr="00A26209" w14:paraId="741CA020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241AB4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TNF-α</w:t>
            </w: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0212F33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CCTCACACTCAGATCATCTTCT</w:t>
            </w:r>
          </w:p>
        </w:tc>
      </w:tr>
      <w:tr w:rsidR="00A26209" w:rsidRPr="00A26209" w14:paraId="2E841A41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937DB59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EE69237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GCTACGACGTGGGCTACAG</w:t>
            </w:r>
          </w:p>
        </w:tc>
      </w:tr>
      <w:tr w:rsidR="00A26209" w:rsidRPr="00A26209" w14:paraId="64285038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EFF406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IL-12</w:t>
            </w: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C715DCD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TGGTTTGCCATCGTTTTGCTG</w:t>
            </w:r>
          </w:p>
        </w:tc>
      </w:tr>
      <w:tr w:rsidR="00A26209" w:rsidRPr="00A26209" w14:paraId="6D1F263A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99A70DF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4E916DF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AGGTGAGGTTCACTGTTTCT</w:t>
            </w:r>
          </w:p>
        </w:tc>
      </w:tr>
      <w:tr w:rsidR="00A26209" w:rsidRPr="00A26209" w14:paraId="49D22C67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0A6845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IL-1β</w:t>
            </w: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D4EF9CE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GCAACTGTTCCTGAACTCAACT</w:t>
            </w:r>
          </w:p>
        </w:tc>
      </w:tr>
      <w:tr w:rsidR="00A26209" w:rsidRPr="00A26209" w14:paraId="047CF489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EFE39B8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9F91A91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CTTTTGGGGTCCGTCAACT</w:t>
            </w:r>
          </w:p>
        </w:tc>
      </w:tr>
      <w:tr w:rsidR="00A26209" w:rsidRPr="00A26209" w14:paraId="10F64B84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BDE6AA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IL-10</w:t>
            </w: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846D8C2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GCTCTTACTGACTGGCATGAG</w:t>
            </w:r>
          </w:p>
        </w:tc>
      </w:tr>
      <w:tr w:rsidR="00A26209" w:rsidRPr="00A26209" w14:paraId="6073C611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3BBD3E7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7BD33A9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GCAGCTCTAGGAGCATGTG</w:t>
            </w:r>
          </w:p>
        </w:tc>
      </w:tr>
      <w:tr w:rsidR="00A26209" w:rsidRPr="00A26209" w14:paraId="0BA53109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8254B0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IL-6</w:t>
            </w: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6F7CDF6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TAGTCCTTCCTACCCCAATTTCC</w:t>
            </w:r>
          </w:p>
        </w:tc>
      </w:tr>
      <w:tr w:rsidR="00A26209" w:rsidRPr="00A26209" w14:paraId="7A0706DD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B56D180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CB01449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TTGGTCCTTAGCCACTCCTTC</w:t>
            </w:r>
          </w:p>
        </w:tc>
      </w:tr>
      <w:tr w:rsidR="00A26209" w:rsidRPr="00A26209" w14:paraId="1792CEF0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9F3E06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IL-27</w:t>
            </w: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A1B6231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TGTTGCTGCTACCCTTGCTT</w:t>
            </w:r>
          </w:p>
        </w:tc>
      </w:tr>
      <w:tr w:rsidR="00A26209" w:rsidRPr="00A26209" w14:paraId="146D1ECE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6199E8F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FE4B7D4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CTCCTGGCAATCGAGATTC</w:t>
            </w:r>
          </w:p>
        </w:tc>
      </w:tr>
      <w:tr w:rsidR="00A26209" w:rsidRPr="00A26209" w14:paraId="65AF8242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436FB2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IL-17</w:t>
            </w: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B20D59B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TTTAACTCCCTTGGCGCAAAA</w:t>
            </w:r>
          </w:p>
        </w:tc>
      </w:tr>
      <w:tr w:rsidR="00A26209" w:rsidRPr="00A26209" w14:paraId="5A29DC9B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9250DFF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D96B851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TTTCCCTCCGCATTGACAC</w:t>
            </w:r>
          </w:p>
        </w:tc>
      </w:tr>
      <w:tr w:rsidR="00A26209" w:rsidRPr="00A26209" w14:paraId="01DE39CE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0116B4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IFN-β</w:t>
            </w: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BD0BC8D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GCTCCAAGAAAGGACGAAC</w:t>
            </w:r>
          </w:p>
        </w:tc>
      </w:tr>
      <w:tr w:rsidR="00A26209" w:rsidRPr="00A26209" w14:paraId="1175C207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55C3960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E11F1CA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GGCAGTGTAACTCTTCTGCAT</w:t>
            </w:r>
          </w:p>
        </w:tc>
      </w:tr>
      <w:tr w:rsidR="00A26209" w:rsidRPr="00A26209" w14:paraId="574D1FA6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A152E4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GM-CSF</w:t>
            </w: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0F5F88D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GGCCTTGGAAGCATGTAGAGG</w:t>
            </w:r>
          </w:p>
        </w:tc>
      </w:tr>
      <w:tr w:rsidR="00A26209" w:rsidRPr="00A26209" w14:paraId="61D7BCFA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4C408C2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F90D212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GGAGAACTCGTTAGAGACGACTT</w:t>
            </w:r>
          </w:p>
        </w:tc>
      </w:tr>
      <w:tr w:rsidR="00A26209" w:rsidRPr="00A26209" w14:paraId="3EC4FEC2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79A4C1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MMP2</w:t>
            </w: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1B24319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AGTTCCCCGGCGATGTC</w:t>
            </w:r>
          </w:p>
        </w:tc>
      </w:tr>
      <w:tr w:rsidR="00A26209" w:rsidRPr="00A26209" w14:paraId="4800535B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66E28CD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B200F85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TTCTGGTCAAGGTCACCTGTC</w:t>
            </w:r>
          </w:p>
        </w:tc>
      </w:tr>
      <w:tr w:rsidR="00A26209" w:rsidRPr="00A26209" w14:paraId="1433A8A9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8AB594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MMP9</w:t>
            </w: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764E1B5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TGGACAGCCAGACACTAAAG</w:t>
            </w:r>
          </w:p>
        </w:tc>
      </w:tr>
      <w:tr w:rsidR="00A26209" w:rsidRPr="00A26209" w14:paraId="5BAC46DA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CDA0EF3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47C328D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TCGCGGCAAGTCTTCAGAG</w:t>
            </w:r>
          </w:p>
        </w:tc>
      </w:tr>
      <w:tr w:rsidR="00A26209" w:rsidRPr="00A26209" w14:paraId="15AC944B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270E4E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MMP12</w:t>
            </w: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45CC2DE" w14:textId="77777777" w:rsidR="00A26209" w:rsidRPr="00A26209" w:rsidRDefault="00A26209" w:rsidP="00510BB7">
            <w:pPr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GAGTCCAGCCACCAACATTAC</w:t>
            </w:r>
          </w:p>
        </w:tc>
      </w:tr>
      <w:tr w:rsidR="00A26209" w:rsidRPr="00A26209" w14:paraId="6C0352AF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8C1CC54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DC86624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GCGAAGTGGGTCAAAGACAG</w:t>
            </w:r>
          </w:p>
        </w:tc>
      </w:tr>
      <w:tr w:rsidR="00A26209" w:rsidRPr="00A26209" w14:paraId="6DFD53AC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87FB15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MMP13</w:t>
            </w: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9B84A0B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TTCTTCTTGTTGAGCTGGACTC</w:t>
            </w:r>
          </w:p>
        </w:tc>
      </w:tr>
      <w:tr w:rsidR="00A26209" w:rsidRPr="00A26209" w14:paraId="2C9CFE54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A7FD8DC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5AF2EA4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TGTGGAGGTCACTGTAGACT</w:t>
            </w:r>
          </w:p>
        </w:tc>
      </w:tr>
      <w:tr w:rsidR="00A26209" w:rsidRPr="00A26209" w14:paraId="4D8C7052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D5B190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OS</w:t>
            </w: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A099B02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GTTCTCAGCCCAACAATACAAGA</w:t>
            </w:r>
          </w:p>
        </w:tc>
      </w:tr>
      <w:tr w:rsidR="00A26209" w:rsidRPr="00A26209" w14:paraId="6169E13D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FBDD667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0D6F460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GTGGACGGGTCGATGTCAC</w:t>
            </w:r>
          </w:p>
        </w:tc>
      </w:tr>
      <w:tr w:rsidR="00A26209" w:rsidRPr="00A26209" w14:paraId="56B8C898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F2BD3F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D86</w:t>
            </w: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C52FCCB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TGTTTCCGTGGAGACGCAAG</w:t>
            </w:r>
          </w:p>
        </w:tc>
      </w:tr>
      <w:tr w:rsidR="00A26209" w:rsidRPr="00A26209" w14:paraId="2662EB33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9F448B0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B9536C4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TTGAGCCTTTGTAAATGGGCA</w:t>
            </w:r>
          </w:p>
        </w:tc>
      </w:tr>
      <w:tr w:rsidR="00A26209" w:rsidRPr="00A26209" w14:paraId="075D4D5D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E5CFE1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hil3 </w:t>
            </w: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A64C818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GGTCTGGCAATTCTTCTGAA</w:t>
            </w:r>
          </w:p>
        </w:tc>
      </w:tr>
      <w:tr w:rsidR="00A26209" w:rsidRPr="00A26209" w14:paraId="79FE4BC2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16D9A04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4BA4BE5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GTCTTGCTCATGTGTGTAAGTGA</w:t>
            </w:r>
          </w:p>
        </w:tc>
      </w:tr>
      <w:tr w:rsidR="00A26209" w:rsidRPr="00A26209" w14:paraId="0B2ABB95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AD3AD4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tnlg</w:t>
            </w: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FB6997A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TTGCCAATCGAGATGACTGT</w:t>
            </w:r>
          </w:p>
        </w:tc>
      </w:tr>
      <w:tr w:rsidR="00A26209" w:rsidRPr="00A26209" w14:paraId="127C535E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16B09F1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269089E" w14:textId="77777777" w:rsidR="00A26209" w:rsidRPr="00A26209" w:rsidRDefault="00A26209" w:rsidP="00510BB7">
            <w:pPr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CCAGTAGCAGTCATCCCA</w:t>
            </w:r>
          </w:p>
        </w:tc>
      </w:tr>
      <w:tr w:rsidR="00A26209" w:rsidRPr="00A26209" w14:paraId="45AB8A3F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970471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Mrc1</w:t>
            </w: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A923297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TCTGTTCAGCTATTGGACGC</w:t>
            </w:r>
          </w:p>
        </w:tc>
      </w:tr>
      <w:tr w:rsidR="00A26209" w:rsidRPr="00A26209" w14:paraId="55ADEB80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0E35FFC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DE6433B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GGAATTTCTGGGATTCAGCTTC</w:t>
            </w:r>
          </w:p>
        </w:tc>
      </w:tr>
      <w:tr w:rsidR="00A26209" w:rsidRPr="00A26209" w14:paraId="2043C71B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3068C4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IL-4</w:t>
            </w: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82FE3D2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GGTCTCAACCCCCAGCTAGT</w:t>
            </w:r>
          </w:p>
        </w:tc>
      </w:tr>
      <w:tr w:rsidR="00A26209" w:rsidRPr="00A26209" w14:paraId="65C87BC5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33A2C26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9BCA9BC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GCCGATGATCTCTCTCAAGTGAT</w:t>
            </w:r>
          </w:p>
        </w:tc>
      </w:tr>
      <w:tr w:rsidR="00A26209" w:rsidRPr="00A26209" w14:paraId="34D1384D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4112AD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CL3</w:t>
            </w: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6765614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TTCTCTGTACCATGACACTCTGC</w:t>
            </w:r>
          </w:p>
        </w:tc>
      </w:tr>
      <w:tr w:rsidR="00A26209" w:rsidRPr="00A26209" w14:paraId="192C64BD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9699F56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4129D61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GTGGAATCTTCCGGCTGTAG</w:t>
            </w:r>
          </w:p>
        </w:tc>
      </w:tr>
      <w:tr w:rsidR="00A26209" w:rsidRPr="00A26209" w14:paraId="49C0441F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21599C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CL4</w:t>
            </w: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577A34B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TTCCTGCTGTTTCTCTTACACCT</w:t>
            </w:r>
          </w:p>
        </w:tc>
      </w:tr>
      <w:tr w:rsidR="00A26209" w:rsidRPr="00A26209" w14:paraId="316C4710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00224DD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D4D16B1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TGTCTGCCTCTTTTGGTCAG</w:t>
            </w:r>
          </w:p>
        </w:tc>
      </w:tr>
      <w:tr w:rsidR="00A26209" w:rsidRPr="00A26209" w14:paraId="46B2B3DA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EF0496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CL5</w:t>
            </w: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98FA4D0" w14:textId="77777777" w:rsidR="00A26209" w:rsidRPr="00A26209" w:rsidRDefault="00A26209" w:rsidP="00510BB7">
            <w:pPr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GCTGCTTTGCCTACCTCTCC</w:t>
            </w:r>
          </w:p>
        </w:tc>
      </w:tr>
      <w:tr w:rsidR="00A26209" w:rsidRPr="00A26209" w14:paraId="0FA24A31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0AA8870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9410D26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TCGAGTGACAAACACGACTGC</w:t>
            </w:r>
          </w:p>
        </w:tc>
      </w:tr>
      <w:tr w:rsidR="00A26209" w:rsidRPr="00A26209" w14:paraId="2E07A9D4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04F60B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XCL2</w:t>
            </w: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95FDF56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TGTGACGGCAGGGAAATGTA</w:t>
            </w:r>
          </w:p>
        </w:tc>
      </w:tr>
      <w:tr w:rsidR="00A26209" w:rsidRPr="00A26209" w14:paraId="442A57CA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70AFDB5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BB404D5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TGCTCTAACACAGAGGGAAACA</w:t>
            </w:r>
          </w:p>
        </w:tc>
      </w:tr>
      <w:tr w:rsidR="00A26209" w:rsidRPr="00A26209" w14:paraId="20C25651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76B654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XCL10</w:t>
            </w: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03D751B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CAAGTGCTGCCGTCATTTTC</w:t>
            </w:r>
          </w:p>
        </w:tc>
      </w:tr>
      <w:tr w:rsidR="00A26209" w:rsidRPr="00A26209" w14:paraId="6E00A0A3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A761C2B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023870D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GGCTCGCAGGGATGATTTCAA</w:t>
            </w:r>
          </w:p>
        </w:tc>
      </w:tr>
      <w:tr w:rsidR="00A26209" w:rsidRPr="00A26209" w14:paraId="20F313D4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1F7FC9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XCL12</w:t>
            </w: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875F98B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TGCATCAGTGACGGTAAACCA</w:t>
            </w:r>
          </w:p>
        </w:tc>
      </w:tr>
      <w:tr w:rsidR="00A26209" w:rsidRPr="00A26209" w14:paraId="6BB5424E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84C66B0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60C2A08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TTCTTCAGCCGTGCAACAATC</w:t>
            </w:r>
          </w:p>
        </w:tc>
      </w:tr>
      <w:tr w:rsidR="00A26209" w:rsidRPr="00A26209" w14:paraId="4E2DFBAC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BD9C87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GAPDH</w:t>
            </w: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C2AB9FD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GTCGGTGTGAACGGATTTG</w:t>
            </w:r>
          </w:p>
        </w:tc>
      </w:tr>
      <w:tr w:rsidR="00A26209" w:rsidRPr="00A26209" w14:paraId="4E494F42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51CCA61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C8CBD5C" w14:textId="77777777" w:rsidR="00A26209" w:rsidRPr="00A26209" w:rsidRDefault="00A26209" w:rsidP="00510BB7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TGTAGACCATGTAGTTGAGGTCA</w:t>
            </w:r>
          </w:p>
        </w:tc>
      </w:tr>
      <w:tr w:rsidR="00576122" w:rsidRPr="00A26209" w14:paraId="6AA2738A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400AC2C" w14:textId="38F485B4" w:rsidR="00576122" w:rsidRPr="00A26209" w:rsidRDefault="00576122" w:rsidP="00576122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2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CR1</w:t>
            </w: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4DACD" w14:textId="77777777" w:rsidR="00576122" w:rsidRDefault="00576122" w:rsidP="00576122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CTGCTGACGATTGACAGGTA</w:t>
            </w:r>
          </w:p>
          <w:p w14:paraId="48D9E7E7" w14:textId="6435556A" w:rsidR="00576122" w:rsidRPr="00576122" w:rsidRDefault="00576122" w:rsidP="00576122">
            <w:pPr>
              <w:widowControl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CTCGTAGGCTTTCGTGAGGA</w:t>
            </w:r>
          </w:p>
        </w:tc>
      </w:tr>
      <w:tr w:rsidR="00576122" w:rsidRPr="00A26209" w14:paraId="63D63BD4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D144B9D" w14:textId="49320AE8" w:rsidR="00576122" w:rsidRPr="00A26209" w:rsidRDefault="00576122" w:rsidP="00576122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R2</w:t>
            </w: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43E91" w14:textId="77777777" w:rsidR="00576122" w:rsidRDefault="00576122" w:rsidP="00576122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CGGTGCTCCCTGTCATAAA</w:t>
            </w:r>
          </w:p>
          <w:p w14:paraId="6EA5A5CA" w14:textId="41259F13" w:rsidR="00576122" w:rsidRPr="00576122" w:rsidRDefault="00576122" w:rsidP="00576122">
            <w:pPr>
              <w:widowControl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AGATGAGGACGACCAGCAT</w:t>
            </w:r>
          </w:p>
        </w:tc>
      </w:tr>
      <w:tr w:rsidR="00576122" w:rsidRPr="00A26209" w14:paraId="1D4DC8D8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EC7D49C" w14:textId="3F06F856" w:rsidR="00576122" w:rsidRPr="00A26209" w:rsidRDefault="00576122" w:rsidP="00576122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R3</w:t>
            </w: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F491C" w14:textId="77777777" w:rsidR="00576122" w:rsidRDefault="00576122" w:rsidP="00576122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GGCATGTGTAAGCTCCTCTC</w:t>
            </w:r>
          </w:p>
          <w:p w14:paraId="53346D31" w14:textId="48E02167" w:rsidR="00576122" w:rsidRPr="00576122" w:rsidRDefault="00576122" w:rsidP="00576122">
            <w:pPr>
              <w:widowControl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CTGTCGATTGTCAGCAGGATTA</w:t>
            </w:r>
          </w:p>
        </w:tc>
      </w:tr>
      <w:tr w:rsidR="00576122" w:rsidRPr="00A26209" w14:paraId="3512B914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506CBF1" w14:textId="6BE65AED" w:rsidR="00576122" w:rsidRPr="00A26209" w:rsidRDefault="00576122" w:rsidP="00576122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lastRenderedPageBreak/>
              <w:t>C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R4</w:t>
            </w: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C1529" w14:textId="77777777" w:rsidR="00576122" w:rsidRDefault="00576122" w:rsidP="00576122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AAGGCATCAAGGCATTTGG</w:t>
            </w:r>
          </w:p>
          <w:p w14:paraId="40CA89BC" w14:textId="4721E38D" w:rsidR="00576122" w:rsidRPr="00576122" w:rsidRDefault="00576122" w:rsidP="00576122">
            <w:pPr>
              <w:widowControl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ACATCAGTCATGGACCTGAG</w:t>
            </w:r>
          </w:p>
        </w:tc>
      </w:tr>
      <w:tr w:rsidR="00576122" w:rsidRPr="00A26209" w14:paraId="1974BBF5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5400A6C" w14:textId="6DB2FDAD" w:rsidR="00576122" w:rsidRPr="00A26209" w:rsidRDefault="00576122" w:rsidP="00576122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R5</w:t>
            </w: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A982C" w14:textId="77777777" w:rsidR="00576122" w:rsidRDefault="00576122" w:rsidP="00576122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TTGGACCAAGCTATGCAGGT</w:t>
            </w:r>
          </w:p>
          <w:p w14:paraId="04DC7B59" w14:textId="2A7A8F06" w:rsidR="00576122" w:rsidRPr="00576122" w:rsidRDefault="00576122" w:rsidP="00576122">
            <w:pPr>
              <w:widowControl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CAGAAGCGTTTGGCAATGT</w:t>
            </w:r>
          </w:p>
        </w:tc>
      </w:tr>
      <w:tr w:rsidR="00576122" w:rsidRPr="00A26209" w14:paraId="329C0AB7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6F8B82A" w14:textId="690D855D" w:rsidR="00576122" w:rsidRPr="00A26209" w:rsidRDefault="00576122" w:rsidP="00576122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R6</w:t>
            </w: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85945" w14:textId="77777777" w:rsidR="00576122" w:rsidRDefault="00576122" w:rsidP="00576122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GCTATTTGTACCGATTGCCT</w:t>
            </w:r>
          </w:p>
          <w:p w14:paraId="5EBDCE31" w14:textId="6342D8AE" w:rsidR="00576122" w:rsidRPr="00576122" w:rsidRDefault="00576122" w:rsidP="00576122">
            <w:pPr>
              <w:widowControl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TGCCTTTTAGCAACTTGCAC</w:t>
            </w:r>
          </w:p>
        </w:tc>
      </w:tr>
      <w:tr w:rsidR="00576122" w:rsidRPr="00A26209" w14:paraId="3B442EFF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C965A1E" w14:textId="00A8CFE7" w:rsidR="00576122" w:rsidRPr="00A26209" w:rsidRDefault="00576122" w:rsidP="00576122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XCR1</w:t>
            </w: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E8A25" w14:textId="77777777" w:rsidR="00576122" w:rsidRDefault="00576122" w:rsidP="00576122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TGCCTTTTAGCAACTTGCAC</w:t>
            </w:r>
          </w:p>
          <w:p w14:paraId="6F0C05B7" w14:textId="3F077BD0" w:rsidR="00576122" w:rsidRPr="00576122" w:rsidRDefault="00576122" w:rsidP="00576122">
            <w:pPr>
              <w:widowControl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CAGGACCTCATAGCAAACTG</w:t>
            </w:r>
          </w:p>
        </w:tc>
      </w:tr>
      <w:tr w:rsidR="00576122" w:rsidRPr="00A26209" w14:paraId="4D1D31B9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1C92A2B" w14:textId="265E297D" w:rsidR="00576122" w:rsidRPr="00A26209" w:rsidRDefault="00576122" w:rsidP="00576122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XCR2</w:t>
            </w: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DEA85" w14:textId="77777777" w:rsidR="00576122" w:rsidRDefault="00576122" w:rsidP="00576122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CTGTCTTACTTTTCCGAAGGAC</w:t>
            </w:r>
          </w:p>
          <w:p w14:paraId="5D637F72" w14:textId="76E56B4F" w:rsidR="00576122" w:rsidRPr="00576122" w:rsidRDefault="00576122" w:rsidP="00576122">
            <w:pPr>
              <w:widowControl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TGCTGTATTGTTGCCCATGT</w:t>
            </w:r>
          </w:p>
        </w:tc>
      </w:tr>
      <w:tr w:rsidR="00576122" w:rsidRPr="00A26209" w14:paraId="39E7C5C7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EC7F41C" w14:textId="32DA8E71" w:rsidR="00576122" w:rsidRPr="00A26209" w:rsidRDefault="00576122" w:rsidP="00576122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XCR3</w:t>
            </w: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CC8FB" w14:textId="77777777" w:rsidR="00576122" w:rsidRDefault="00576122" w:rsidP="00576122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GTCATGGCCTACTGCTATGC</w:t>
            </w:r>
          </w:p>
          <w:p w14:paraId="27EC939D" w14:textId="7057BF03" w:rsidR="00576122" w:rsidRPr="00576122" w:rsidRDefault="00576122" w:rsidP="00576122">
            <w:pPr>
              <w:widowControl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CACGTCTACCCTGCTTTCT</w:t>
            </w:r>
          </w:p>
        </w:tc>
      </w:tr>
      <w:tr w:rsidR="00576122" w:rsidRPr="00A26209" w14:paraId="7EC92E12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D225D4C" w14:textId="3B64D817" w:rsidR="00576122" w:rsidRPr="00A26209" w:rsidRDefault="00576122" w:rsidP="00576122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XCR4</w:t>
            </w: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C9F5B" w14:textId="77777777" w:rsidR="00576122" w:rsidRDefault="00576122" w:rsidP="00576122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TACACCGAGGAAATGGGCT</w:t>
            </w:r>
          </w:p>
          <w:p w14:paraId="5A620E3D" w14:textId="3259FD56" w:rsidR="00576122" w:rsidRPr="00576122" w:rsidRDefault="00576122" w:rsidP="00576122">
            <w:pPr>
              <w:widowControl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CCACAATGCCAGTTAAGAAGA</w:t>
            </w:r>
          </w:p>
        </w:tc>
      </w:tr>
      <w:tr w:rsidR="00576122" w:rsidRPr="00A26209" w14:paraId="71CF0CD9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F7D65E7" w14:textId="5B234405" w:rsidR="00576122" w:rsidRPr="00A26209" w:rsidRDefault="00576122" w:rsidP="00576122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XCR5</w:t>
            </w: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659EF" w14:textId="77777777" w:rsidR="00576122" w:rsidRDefault="00576122" w:rsidP="00576122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GTCACCCTACCACATCGTC</w:t>
            </w:r>
          </w:p>
          <w:p w14:paraId="68BB3AE3" w14:textId="7383E42F" w:rsidR="00576122" w:rsidRPr="00576122" w:rsidRDefault="00576122" w:rsidP="00576122">
            <w:pPr>
              <w:widowControl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CCATTCAGCTTGCAGGTATTG</w:t>
            </w:r>
          </w:p>
        </w:tc>
      </w:tr>
      <w:tr w:rsidR="00576122" w:rsidRPr="00A26209" w14:paraId="18EB98C6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BD51A3F" w14:textId="0192AF2B" w:rsidR="00576122" w:rsidRPr="00A26209" w:rsidRDefault="00576122" w:rsidP="00576122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XCR6</w:t>
            </w: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EE338" w14:textId="77777777" w:rsidR="00576122" w:rsidRDefault="00576122" w:rsidP="00576122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CTATGGGTTCAGCAGTTTCA</w:t>
            </w:r>
          </w:p>
          <w:p w14:paraId="195CD1DC" w14:textId="73B2DD3E" w:rsidR="00576122" w:rsidRPr="00576122" w:rsidRDefault="00576122" w:rsidP="00576122">
            <w:pPr>
              <w:widowControl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GCTCTGCAACTTATGGTAGAAG</w:t>
            </w:r>
          </w:p>
        </w:tc>
      </w:tr>
      <w:tr w:rsidR="00576122" w:rsidRPr="00A26209" w14:paraId="58B641F7" w14:textId="77777777" w:rsidTr="00091AAB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666769B" w14:textId="551281FC" w:rsidR="00576122" w:rsidRPr="00A26209" w:rsidRDefault="00576122" w:rsidP="00576122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G-6</w:t>
            </w: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5301E" w14:textId="77777777" w:rsidR="00576122" w:rsidRDefault="00576122" w:rsidP="00576122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7612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GTCTCGCAACCTACAAGCA</w:t>
            </w:r>
          </w:p>
          <w:p w14:paraId="33E0F8D1" w14:textId="57840605" w:rsidR="00576122" w:rsidRPr="00576122" w:rsidRDefault="00576122" w:rsidP="00576122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761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GTATCCGACTCTACCCTTGG</w:t>
            </w:r>
          </w:p>
        </w:tc>
      </w:tr>
      <w:tr w:rsidR="00576122" w:rsidRPr="00A26209" w14:paraId="617E5BB4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2122990" w14:textId="3F560749" w:rsidR="00576122" w:rsidRPr="00576122" w:rsidRDefault="00576122" w:rsidP="00576122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7612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</w:t>
            </w:r>
            <w:r w:rsidRPr="005761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X-2</w:t>
            </w:r>
          </w:p>
        </w:tc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AD9DB" w14:textId="77777777" w:rsidR="00576122" w:rsidRDefault="00576122" w:rsidP="00576122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7612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TTCCAATCCATGTCAAAACCGT</w:t>
            </w:r>
          </w:p>
          <w:p w14:paraId="7DD14CDB" w14:textId="327A87BE" w:rsidR="00576122" w:rsidRPr="00576122" w:rsidRDefault="00576122" w:rsidP="00576122">
            <w:pPr>
              <w:widowControl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 w:rsidRPr="0057612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GTCCGGGTACAGTCACACTT</w:t>
            </w:r>
          </w:p>
        </w:tc>
      </w:tr>
      <w:tr w:rsidR="00576122" w:rsidRPr="00A26209" w14:paraId="7A8978D1" w14:textId="77777777" w:rsidTr="00576122">
        <w:trPr>
          <w:trHeight w:val="334"/>
        </w:trPr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40B52" w14:textId="34BC0ECE" w:rsidR="00576122" w:rsidRPr="00576122" w:rsidRDefault="00576122" w:rsidP="00576122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7612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I</w:t>
            </w:r>
            <w:r w:rsidRPr="0057612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-RN</w:t>
            </w:r>
          </w:p>
        </w:tc>
        <w:tc>
          <w:tcPr>
            <w:tcW w:w="3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0D8F84" w14:textId="77777777" w:rsidR="00576122" w:rsidRDefault="00576122" w:rsidP="00576122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7612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TAGACATGGTGCCTATTGACCT</w:t>
            </w:r>
          </w:p>
          <w:p w14:paraId="41C34060" w14:textId="0116489B" w:rsidR="00576122" w:rsidRPr="00576122" w:rsidRDefault="00576122" w:rsidP="00576122">
            <w:pPr>
              <w:widowControl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 w:rsidRPr="0057612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TCGTGACTATAAGGGGCTCTTC</w:t>
            </w:r>
          </w:p>
        </w:tc>
      </w:tr>
    </w:tbl>
    <w:p w14:paraId="5B2CDB5E" w14:textId="40BC5346" w:rsidR="007E073F" w:rsidRDefault="007E073F" w:rsidP="00EA3CD4">
      <w:pPr>
        <w:pStyle w:val="TableParagraph"/>
        <w:kinsoku w:val="0"/>
        <w:overflowPunct w:val="0"/>
        <w:spacing w:before="141"/>
        <w:rPr>
          <w:sz w:val="20"/>
          <w:szCs w:val="20"/>
        </w:rPr>
      </w:pPr>
    </w:p>
    <w:p w14:paraId="13D385B1" w14:textId="34BC81F0" w:rsidR="00576122" w:rsidRDefault="00576122" w:rsidP="00EA3CD4">
      <w:pPr>
        <w:pStyle w:val="TableParagraph"/>
        <w:kinsoku w:val="0"/>
        <w:overflowPunct w:val="0"/>
        <w:spacing w:before="141"/>
        <w:rPr>
          <w:sz w:val="20"/>
          <w:szCs w:val="20"/>
        </w:rPr>
      </w:pPr>
    </w:p>
    <w:p w14:paraId="3ED1953A" w14:textId="09569F06" w:rsidR="00576122" w:rsidRDefault="00576122" w:rsidP="00EA3CD4">
      <w:pPr>
        <w:pStyle w:val="TableParagraph"/>
        <w:kinsoku w:val="0"/>
        <w:overflowPunct w:val="0"/>
        <w:spacing w:before="141"/>
        <w:rPr>
          <w:sz w:val="20"/>
          <w:szCs w:val="20"/>
        </w:rPr>
      </w:pPr>
    </w:p>
    <w:p w14:paraId="5B1F718F" w14:textId="6054669F" w:rsidR="00576122" w:rsidRDefault="00576122" w:rsidP="00EA3CD4">
      <w:pPr>
        <w:pStyle w:val="TableParagraph"/>
        <w:kinsoku w:val="0"/>
        <w:overflowPunct w:val="0"/>
        <w:spacing w:before="141"/>
        <w:rPr>
          <w:sz w:val="20"/>
          <w:szCs w:val="20"/>
        </w:rPr>
      </w:pPr>
    </w:p>
    <w:p w14:paraId="20F1BC47" w14:textId="74D0B373" w:rsidR="00576122" w:rsidRDefault="00576122" w:rsidP="00EA3CD4">
      <w:pPr>
        <w:pStyle w:val="TableParagraph"/>
        <w:kinsoku w:val="0"/>
        <w:overflowPunct w:val="0"/>
        <w:spacing w:before="141"/>
        <w:rPr>
          <w:sz w:val="20"/>
          <w:szCs w:val="20"/>
        </w:rPr>
      </w:pPr>
    </w:p>
    <w:p w14:paraId="058143CF" w14:textId="4B130795" w:rsidR="00576122" w:rsidRDefault="00576122" w:rsidP="00EA3CD4">
      <w:pPr>
        <w:pStyle w:val="TableParagraph"/>
        <w:kinsoku w:val="0"/>
        <w:overflowPunct w:val="0"/>
        <w:spacing w:before="141"/>
        <w:rPr>
          <w:sz w:val="20"/>
          <w:szCs w:val="20"/>
        </w:rPr>
      </w:pPr>
    </w:p>
    <w:p w14:paraId="3416BF7D" w14:textId="67BCE883" w:rsidR="00576122" w:rsidRDefault="00576122" w:rsidP="00EA3CD4">
      <w:pPr>
        <w:pStyle w:val="TableParagraph"/>
        <w:kinsoku w:val="0"/>
        <w:overflowPunct w:val="0"/>
        <w:spacing w:before="141"/>
        <w:rPr>
          <w:sz w:val="20"/>
          <w:szCs w:val="20"/>
        </w:rPr>
      </w:pPr>
    </w:p>
    <w:p w14:paraId="5530DC14" w14:textId="4E77DA16" w:rsidR="00576122" w:rsidRDefault="00576122" w:rsidP="00EA3CD4">
      <w:pPr>
        <w:pStyle w:val="TableParagraph"/>
        <w:kinsoku w:val="0"/>
        <w:overflowPunct w:val="0"/>
        <w:spacing w:before="141"/>
        <w:rPr>
          <w:sz w:val="20"/>
          <w:szCs w:val="20"/>
        </w:rPr>
      </w:pPr>
    </w:p>
    <w:p w14:paraId="66F64A44" w14:textId="118C0F76" w:rsidR="00576122" w:rsidRDefault="00576122" w:rsidP="00EA3CD4">
      <w:pPr>
        <w:pStyle w:val="TableParagraph"/>
        <w:kinsoku w:val="0"/>
        <w:overflowPunct w:val="0"/>
        <w:spacing w:before="141"/>
        <w:rPr>
          <w:sz w:val="20"/>
          <w:szCs w:val="20"/>
        </w:rPr>
      </w:pPr>
    </w:p>
    <w:p w14:paraId="4539E5E7" w14:textId="5935A60F" w:rsidR="00576122" w:rsidRDefault="00576122" w:rsidP="00EA3CD4">
      <w:pPr>
        <w:pStyle w:val="TableParagraph"/>
        <w:kinsoku w:val="0"/>
        <w:overflowPunct w:val="0"/>
        <w:spacing w:before="141"/>
        <w:rPr>
          <w:sz w:val="20"/>
          <w:szCs w:val="20"/>
        </w:rPr>
      </w:pPr>
    </w:p>
    <w:p w14:paraId="7A3070CD" w14:textId="2F646322" w:rsidR="00576122" w:rsidRDefault="00576122" w:rsidP="00EA3CD4">
      <w:pPr>
        <w:pStyle w:val="TableParagraph"/>
        <w:kinsoku w:val="0"/>
        <w:overflowPunct w:val="0"/>
        <w:spacing w:before="141"/>
        <w:rPr>
          <w:sz w:val="20"/>
          <w:szCs w:val="20"/>
        </w:rPr>
      </w:pPr>
    </w:p>
    <w:p w14:paraId="393BD02A" w14:textId="46ADB9AB" w:rsidR="00576122" w:rsidRDefault="00576122" w:rsidP="00EA3CD4">
      <w:pPr>
        <w:pStyle w:val="TableParagraph"/>
        <w:kinsoku w:val="0"/>
        <w:overflowPunct w:val="0"/>
        <w:spacing w:before="141"/>
        <w:rPr>
          <w:sz w:val="20"/>
          <w:szCs w:val="20"/>
        </w:rPr>
      </w:pPr>
    </w:p>
    <w:p w14:paraId="11B8A9DE" w14:textId="74596DD5" w:rsidR="00576122" w:rsidRDefault="00576122" w:rsidP="00EA3CD4">
      <w:pPr>
        <w:pStyle w:val="TableParagraph"/>
        <w:kinsoku w:val="0"/>
        <w:overflowPunct w:val="0"/>
        <w:spacing w:before="141"/>
        <w:rPr>
          <w:sz w:val="20"/>
          <w:szCs w:val="20"/>
        </w:rPr>
      </w:pPr>
    </w:p>
    <w:p w14:paraId="25D76976" w14:textId="53F588B1" w:rsidR="00576122" w:rsidRDefault="00576122" w:rsidP="00EA3CD4">
      <w:pPr>
        <w:pStyle w:val="TableParagraph"/>
        <w:kinsoku w:val="0"/>
        <w:overflowPunct w:val="0"/>
        <w:spacing w:before="141"/>
        <w:rPr>
          <w:sz w:val="20"/>
          <w:szCs w:val="20"/>
        </w:rPr>
      </w:pPr>
    </w:p>
    <w:p w14:paraId="0D89CA51" w14:textId="7A233AFF" w:rsidR="00576122" w:rsidRDefault="00576122" w:rsidP="00EA3CD4">
      <w:pPr>
        <w:pStyle w:val="TableParagraph"/>
        <w:kinsoku w:val="0"/>
        <w:overflowPunct w:val="0"/>
        <w:spacing w:before="141"/>
        <w:rPr>
          <w:sz w:val="20"/>
          <w:szCs w:val="20"/>
        </w:rPr>
      </w:pPr>
    </w:p>
    <w:p w14:paraId="349B43F8" w14:textId="438B5A55" w:rsidR="00576122" w:rsidRDefault="00576122" w:rsidP="00EA3CD4">
      <w:pPr>
        <w:pStyle w:val="TableParagraph"/>
        <w:kinsoku w:val="0"/>
        <w:overflowPunct w:val="0"/>
        <w:spacing w:before="141"/>
        <w:rPr>
          <w:sz w:val="20"/>
          <w:szCs w:val="20"/>
        </w:rPr>
      </w:pPr>
    </w:p>
    <w:p w14:paraId="54155588" w14:textId="517F1666" w:rsidR="00576122" w:rsidRDefault="00576122" w:rsidP="00EA3CD4">
      <w:pPr>
        <w:pStyle w:val="TableParagraph"/>
        <w:kinsoku w:val="0"/>
        <w:overflowPunct w:val="0"/>
        <w:spacing w:before="141"/>
        <w:rPr>
          <w:sz w:val="20"/>
          <w:szCs w:val="20"/>
        </w:rPr>
      </w:pPr>
    </w:p>
    <w:p w14:paraId="138B38A6" w14:textId="5F08F9DE" w:rsidR="00576122" w:rsidRDefault="00576122" w:rsidP="00EA3CD4">
      <w:pPr>
        <w:pStyle w:val="TableParagraph"/>
        <w:kinsoku w:val="0"/>
        <w:overflowPunct w:val="0"/>
        <w:spacing w:before="141"/>
        <w:rPr>
          <w:sz w:val="20"/>
          <w:szCs w:val="20"/>
        </w:rPr>
      </w:pPr>
    </w:p>
    <w:p w14:paraId="76669103" w14:textId="57D61859" w:rsidR="00576122" w:rsidRDefault="00576122" w:rsidP="00EA3CD4">
      <w:pPr>
        <w:pStyle w:val="TableParagraph"/>
        <w:kinsoku w:val="0"/>
        <w:overflowPunct w:val="0"/>
        <w:spacing w:before="141"/>
        <w:rPr>
          <w:sz w:val="20"/>
          <w:szCs w:val="20"/>
        </w:rPr>
      </w:pPr>
    </w:p>
    <w:p w14:paraId="4B70FCB3" w14:textId="1153A049" w:rsidR="00576122" w:rsidRPr="00EA3CD4" w:rsidRDefault="00576122" w:rsidP="00EA3CD4">
      <w:pPr>
        <w:pStyle w:val="TableParagraph"/>
        <w:kinsoku w:val="0"/>
        <w:overflowPunct w:val="0"/>
        <w:spacing w:before="141"/>
        <w:rPr>
          <w:rFonts w:hint="eastAsia"/>
          <w:sz w:val="20"/>
          <w:szCs w:val="20"/>
        </w:rPr>
      </w:pPr>
      <w:r>
        <w:rPr>
          <w:rFonts w:hint="eastAsia"/>
          <w:sz w:val="20"/>
          <w:szCs w:val="20"/>
        </w:rPr>
        <w:t>T</w:t>
      </w:r>
      <w:r>
        <w:rPr>
          <w:sz w:val="20"/>
          <w:szCs w:val="20"/>
        </w:rPr>
        <w:t xml:space="preserve">able S2: </w:t>
      </w:r>
      <w:r w:rsidRPr="00576122">
        <w:rPr>
          <w:sz w:val="20"/>
          <w:szCs w:val="20"/>
        </w:rPr>
        <w:t>Primers used to amplify transcripts during RT-qPCR analysis.</w:t>
      </w:r>
    </w:p>
    <w:sectPr w:rsidR="00576122" w:rsidRPr="00EA3C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E55441" w14:textId="77777777" w:rsidR="00004C85" w:rsidRDefault="00004C85" w:rsidP="0087211A">
      <w:r>
        <w:separator/>
      </w:r>
    </w:p>
  </w:endnote>
  <w:endnote w:type="continuationSeparator" w:id="0">
    <w:p w14:paraId="61DBADCE" w14:textId="77777777" w:rsidR="00004C85" w:rsidRDefault="00004C85" w:rsidP="008721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60A409" w14:textId="77777777" w:rsidR="00004C85" w:rsidRDefault="00004C85" w:rsidP="0087211A">
      <w:r>
        <w:separator/>
      </w:r>
    </w:p>
  </w:footnote>
  <w:footnote w:type="continuationSeparator" w:id="0">
    <w:p w14:paraId="5BCE572D" w14:textId="77777777" w:rsidR="00004C85" w:rsidRDefault="00004C85" w:rsidP="008721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33E"/>
    <w:rsid w:val="00004C85"/>
    <w:rsid w:val="00086B3B"/>
    <w:rsid w:val="00163ED7"/>
    <w:rsid w:val="00402199"/>
    <w:rsid w:val="00430197"/>
    <w:rsid w:val="0047541A"/>
    <w:rsid w:val="00512B71"/>
    <w:rsid w:val="00576122"/>
    <w:rsid w:val="00724BEC"/>
    <w:rsid w:val="007E073F"/>
    <w:rsid w:val="00857F4F"/>
    <w:rsid w:val="0087211A"/>
    <w:rsid w:val="00A26209"/>
    <w:rsid w:val="00C4633E"/>
    <w:rsid w:val="00E517C5"/>
    <w:rsid w:val="00EA3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588571"/>
  <w15:chartTrackingRefBased/>
  <w15:docId w15:val="{9214C37C-5256-479F-8A7A-0CC4A46D9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21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21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21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211A"/>
    <w:rPr>
      <w:sz w:val="18"/>
      <w:szCs w:val="18"/>
    </w:rPr>
  </w:style>
  <w:style w:type="paragraph" w:customStyle="1" w:styleId="TableParagraph">
    <w:name w:val="Table Paragraph"/>
    <w:basedOn w:val="a"/>
    <w:uiPriority w:val="1"/>
    <w:qFormat/>
    <w:rsid w:val="0087211A"/>
    <w:pPr>
      <w:autoSpaceDE w:val="0"/>
      <w:autoSpaceDN w:val="0"/>
      <w:adjustRightInd w:val="0"/>
      <w:jc w:val="left"/>
    </w:pPr>
    <w:rPr>
      <w:rFonts w:ascii="Times New Roman" w:hAnsi="Times New Roman" w:cs="Times New Roman"/>
      <w:kern w:val="0"/>
      <w:sz w:val="24"/>
      <w:szCs w:val="24"/>
    </w:rPr>
  </w:style>
  <w:style w:type="table" w:styleId="a7">
    <w:name w:val="Table Grid"/>
    <w:basedOn w:val="a1"/>
    <w:uiPriority w:val="39"/>
    <w:rsid w:val="008721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1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7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0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7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6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2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1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4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3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2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5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5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6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4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5</Pages>
  <Words>657</Words>
  <Characters>3749</Characters>
  <Application>Microsoft Office Word</Application>
  <DocSecurity>0</DocSecurity>
  <Lines>31</Lines>
  <Paragraphs>8</Paragraphs>
  <ScaleCrop>false</ScaleCrop>
  <Company/>
  <LinksUpToDate>false</LinksUpToDate>
  <CharactersWithSpaces>4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汉超</dc:creator>
  <cp:keywords/>
  <dc:description/>
  <cp:lastModifiedBy>刘 汉超</cp:lastModifiedBy>
  <cp:revision>8</cp:revision>
  <dcterms:created xsi:type="dcterms:W3CDTF">2021-05-07T13:50:00Z</dcterms:created>
  <dcterms:modified xsi:type="dcterms:W3CDTF">2021-05-07T15:58:00Z</dcterms:modified>
</cp:coreProperties>
</file>